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4A23F" w14:textId="7DF327FC" w:rsidR="005365C9" w:rsidRPr="000C2E8D" w:rsidRDefault="00B00096" w:rsidP="00141B3D">
      <w:pPr>
        <w:spacing w:after="120" w:line="480" w:lineRule="auto"/>
        <w:ind w:left="14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6A0743">
        <w:rPr>
          <w:rFonts w:ascii="Times New Roman" w:hAnsi="Times New Roman" w:cs="Times New Roman"/>
          <w:b/>
          <w:bCs/>
          <w:sz w:val="28"/>
          <w:szCs w:val="28"/>
        </w:rPr>
        <w:t xml:space="preserve">ary </w:t>
      </w:r>
      <w:r w:rsidR="004A6363">
        <w:rPr>
          <w:rFonts w:ascii="Times New Roman" w:hAnsi="Times New Roman" w:cs="Times New Roman"/>
          <w:b/>
          <w:bCs/>
          <w:sz w:val="28"/>
          <w:szCs w:val="28"/>
        </w:rPr>
        <w:t>analyses</w:t>
      </w:r>
    </w:p>
    <w:p w14:paraId="2999DAE4" w14:textId="3F65AFFE" w:rsidR="005365C9" w:rsidRPr="005365C9" w:rsidRDefault="005365C9" w:rsidP="00141B3D">
      <w:pPr>
        <w:spacing w:after="120" w:line="480" w:lineRule="auto"/>
        <w:ind w:left="142" w:right="31"/>
        <w:rPr>
          <w:rFonts w:ascii="Times New Roman" w:hAnsi="Times New Roman" w:cs="Times New Roman"/>
        </w:rPr>
      </w:pPr>
      <w:r w:rsidRPr="005365C9">
        <w:rPr>
          <w:rFonts w:ascii="Times New Roman" w:hAnsi="Times New Roman" w:cs="Times New Roman"/>
        </w:rPr>
        <w:t>The appendix provides complementary analyses and descriptive data supporting the main results presented in the manuscript. Three tables are included to give a more detailed understanding of item-level responses and the robustness of the analytical approach.</w:t>
      </w:r>
    </w:p>
    <w:p w14:paraId="5BCD6D13" w14:textId="49636F18" w:rsidR="005365C9" w:rsidRPr="005365C9" w:rsidRDefault="005365C9" w:rsidP="00141B3D">
      <w:pPr>
        <w:spacing w:after="120" w:line="480" w:lineRule="auto"/>
        <w:ind w:left="142"/>
        <w:rPr>
          <w:rFonts w:ascii="Times New Roman" w:hAnsi="Times New Roman" w:cs="Times New Roman"/>
        </w:rPr>
      </w:pPr>
      <w:r w:rsidRPr="005365C9">
        <w:rPr>
          <w:rFonts w:ascii="Times New Roman" w:hAnsi="Times New Roman" w:cs="Times New Roman"/>
        </w:rPr>
        <w:t xml:space="preserve">Table </w:t>
      </w:r>
      <w:r w:rsidR="00B00096">
        <w:rPr>
          <w:rFonts w:ascii="Times New Roman" w:hAnsi="Times New Roman" w:cs="Times New Roman"/>
        </w:rPr>
        <w:t>S</w:t>
      </w:r>
      <w:r w:rsidRPr="005365C9">
        <w:rPr>
          <w:rFonts w:ascii="Times New Roman" w:hAnsi="Times New Roman" w:cs="Times New Roman"/>
        </w:rPr>
        <w:t xml:space="preserve">1 presents descriptive statistics for individual </w:t>
      </w:r>
      <w:r w:rsidR="00146285">
        <w:rPr>
          <w:rFonts w:ascii="Times New Roman" w:hAnsi="Times New Roman" w:cs="Times New Roman"/>
        </w:rPr>
        <w:t xml:space="preserve">study </w:t>
      </w:r>
      <w:r w:rsidRPr="005365C9">
        <w:rPr>
          <w:rFonts w:ascii="Times New Roman" w:hAnsi="Times New Roman" w:cs="Times New Roman"/>
        </w:rPr>
        <w:t>items</w:t>
      </w:r>
      <w:r w:rsidR="00137DA6">
        <w:rPr>
          <w:rFonts w:ascii="Times New Roman" w:hAnsi="Times New Roman" w:cs="Times New Roman"/>
        </w:rPr>
        <w:t xml:space="preserve"> </w:t>
      </w:r>
      <w:r w:rsidR="00146285">
        <w:rPr>
          <w:rFonts w:ascii="Times New Roman" w:hAnsi="Times New Roman" w:cs="Times New Roman"/>
        </w:rPr>
        <w:t>(Likert scale 0-4)</w:t>
      </w:r>
      <w:r w:rsidRPr="005365C9">
        <w:rPr>
          <w:rFonts w:ascii="Times New Roman" w:hAnsi="Times New Roman" w:cs="Times New Roman"/>
        </w:rPr>
        <w:t xml:space="preserve">, </w:t>
      </w:r>
      <w:r w:rsidR="00EC5920" w:rsidRPr="00EC5920">
        <w:rPr>
          <w:rFonts w:ascii="Times New Roman" w:hAnsi="Times New Roman" w:cs="Times New Roman"/>
        </w:rPr>
        <w:t xml:space="preserve">reported for the total sample </w:t>
      </w:r>
      <w:r w:rsidR="00A02FCB">
        <w:rPr>
          <w:rFonts w:ascii="Times New Roman" w:hAnsi="Times New Roman" w:cs="Times New Roman"/>
        </w:rPr>
        <w:t>and each group separately:</w:t>
      </w:r>
      <w:r w:rsidRPr="005365C9">
        <w:rPr>
          <w:rFonts w:ascii="Times New Roman" w:hAnsi="Times New Roman" w:cs="Times New Roman"/>
        </w:rPr>
        <w:t xml:space="preserve"> mean (SD), median (Q1–Q3), skewness, kurtosis, and</w:t>
      </w:r>
      <w:r w:rsidR="00A02FCB">
        <w:rPr>
          <w:rFonts w:ascii="Times New Roman" w:hAnsi="Times New Roman" w:cs="Times New Roman"/>
        </w:rPr>
        <w:t xml:space="preserve"> </w:t>
      </w:r>
      <w:r w:rsidRPr="005365C9">
        <w:rPr>
          <w:rFonts w:ascii="Times New Roman" w:hAnsi="Times New Roman" w:cs="Times New Roman"/>
        </w:rPr>
        <w:t>proportion</w:t>
      </w:r>
      <w:r w:rsidR="00A02FCB">
        <w:rPr>
          <w:rFonts w:ascii="Times New Roman" w:hAnsi="Times New Roman" w:cs="Times New Roman"/>
        </w:rPr>
        <w:t xml:space="preserve">s </w:t>
      </w:r>
      <w:r w:rsidRPr="005365C9">
        <w:rPr>
          <w:rFonts w:ascii="Times New Roman" w:hAnsi="Times New Roman" w:cs="Times New Roman"/>
        </w:rPr>
        <w:t>of t</w:t>
      </w:r>
      <w:r w:rsidR="00A02FCB">
        <w:rPr>
          <w:rFonts w:ascii="Times New Roman" w:hAnsi="Times New Roman" w:cs="Times New Roman"/>
        </w:rPr>
        <w:t>he</w:t>
      </w:r>
      <w:r w:rsidRPr="005365C9">
        <w:rPr>
          <w:rFonts w:ascii="Times New Roman" w:hAnsi="Times New Roman" w:cs="Times New Roman"/>
        </w:rPr>
        <w:t xml:space="preserve"> lowest</w:t>
      </w:r>
      <w:r w:rsidR="00A02FCB">
        <w:rPr>
          <w:rFonts w:ascii="Times New Roman" w:hAnsi="Times New Roman" w:cs="Times New Roman"/>
        </w:rPr>
        <w:t>/</w:t>
      </w:r>
      <w:r w:rsidRPr="005365C9">
        <w:rPr>
          <w:rFonts w:ascii="Times New Roman" w:hAnsi="Times New Roman" w:cs="Times New Roman"/>
        </w:rPr>
        <w:t>highest responses</w:t>
      </w:r>
      <w:r w:rsidR="00A02FCB">
        <w:rPr>
          <w:rFonts w:ascii="Times New Roman" w:hAnsi="Times New Roman" w:cs="Times New Roman"/>
        </w:rPr>
        <w:t>.</w:t>
      </w:r>
    </w:p>
    <w:p w14:paraId="59427932" w14:textId="1AA29C2D" w:rsidR="005365C9" w:rsidRPr="005365C9" w:rsidRDefault="005365C9" w:rsidP="00141B3D">
      <w:pPr>
        <w:spacing w:after="120" w:line="480" w:lineRule="auto"/>
        <w:ind w:left="142"/>
        <w:rPr>
          <w:rFonts w:ascii="Times New Roman" w:hAnsi="Times New Roman" w:cs="Times New Roman"/>
        </w:rPr>
      </w:pPr>
      <w:r w:rsidRPr="005365C9">
        <w:rPr>
          <w:rFonts w:ascii="Times New Roman" w:hAnsi="Times New Roman" w:cs="Times New Roman"/>
        </w:rPr>
        <w:t xml:space="preserve">Tables </w:t>
      </w:r>
      <w:r w:rsidR="00B00096">
        <w:rPr>
          <w:rFonts w:ascii="Times New Roman" w:hAnsi="Times New Roman" w:cs="Times New Roman"/>
        </w:rPr>
        <w:t>S</w:t>
      </w:r>
      <w:r w:rsidRPr="005365C9">
        <w:rPr>
          <w:rFonts w:ascii="Times New Roman" w:hAnsi="Times New Roman" w:cs="Times New Roman"/>
        </w:rPr>
        <w:t xml:space="preserve">2 and </w:t>
      </w:r>
      <w:r w:rsidR="00B00096">
        <w:rPr>
          <w:rFonts w:ascii="Times New Roman" w:hAnsi="Times New Roman" w:cs="Times New Roman"/>
        </w:rPr>
        <w:t>S</w:t>
      </w:r>
      <w:r w:rsidRPr="005365C9">
        <w:rPr>
          <w:rFonts w:ascii="Times New Roman" w:hAnsi="Times New Roman" w:cs="Times New Roman"/>
        </w:rPr>
        <w:t xml:space="preserve">3 present the same </w:t>
      </w:r>
      <w:r w:rsidR="0094346C" w:rsidRPr="005365C9">
        <w:rPr>
          <w:rFonts w:ascii="Times New Roman" w:hAnsi="Times New Roman" w:cs="Times New Roman"/>
        </w:rPr>
        <w:t>dichotomized</w:t>
      </w:r>
      <w:r w:rsidRPr="005365C9">
        <w:rPr>
          <w:rFonts w:ascii="Times New Roman" w:hAnsi="Times New Roman" w:cs="Times New Roman"/>
        </w:rPr>
        <w:t xml:space="preserve"> analyses (OR [95% CI]) as the primary analyses</w:t>
      </w:r>
      <w:r w:rsidR="004A6363">
        <w:rPr>
          <w:rFonts w:ascii="Times New Roman" w:hAnsi="Times New Roman" w:cs="Times New Roman"/>
        </w:rPr>
        <w:t xml:space="preserve"> </w:t>
      </w:r>
      <w:r w:rsidRPr="005365C9">
        <w:rPr>
          <w:rFonts w:ascii="Times New Roman" w:hAnsi="Times New Roman" w:cs="Times New Roman"/>
        </w:rPr>
        <w:t xml:space="preserve">but based on alternative group classifications. While the main analyses </w:t>
      </w:r>
      <w:r w:rsidR="00D54341">
        <w:rPr>
          <w:rFonts w:ascii="Times New Roman" w:hAnsi="Times New Roman" w:cs="Times New Roman"/>
        </w:rPr>
        <w:t xml:space="preserve">used </w:t>
      </w:r>
      <w:r w:rsidRPr="005365C9">
        <w:rPr>
          <w:rFonts w:ascii="Times New Roman" w:hAnsi="Times New Roman" w:cs="Times New Roman"/>
        </w:rPr>
        <w:t>parents actually experience</w:t>
      </w:r>
      <w:r w:rsidR="00D54341">
        <w:rPr>
          <w:rFonts w:ascii="Times New Roman" w:hAnsi="Times New Roman" w:cs="Times New Roman"/>
        </w:rPr>
        <w:t xml:space="preserve"> </w:t>
      </w:r>
      <w:r w:rsidRPr="005365C9">
        <w:rPr>
          <w:rFonts w:ascii="Times New Roman" w:hAnsi="Times New Roman" w:cs="Times New Roman"/>
        </w:rPr>
        <w:t xml:space="preserve">(e.g., </w:t>
      </w:r>
      <w:r w:rsidRPr="00D54341">
        <w:rPr>
          <w:rFonts w:ascii="Times New Roman" w:hAnsi="Times New Roman" w:cs="Times New Roman"/>
          <w:i/>
          <w:iCs/>
        </w:rPr>
        <w:t xml:space="preserve">in-bed </w:t>
      </w:r>
      <w:r w:rsidR="00504C2D" w:rsidRPr="00D54341">
        <w:rPr>
          <w:rFonts w:ascii="Times New Roman" w:hAnsi="Times New Roman" w:cs="Times New Roman"/>
          <w:i/>
          <w:iCs/>
        </w:rPr>
        <w:t>ICR</w:t>
      </w:r>
      <w:r w:rsidR="00504C2D" w:rsidRPr="005365C9">
        <w:rPr>
          <w:rFonts w:ascii="Times New Roman" w:hAnsi="Times New Roman" w:cs="Times New Roman"/>
        </w:rPr>
        <w:t xml:space="preserve"> </w:t>
      </w:r>
      <w:r w:rsidRPr="005365C9">
        <w:rPr>
          <w:rFonts w:ascii="Times New Roman" w:hAnsi="Times New Roman" w:cs="Times New Roman"/>
        </w:rPr>
        <w:t xml:space="preserve">defined as </w:t>
      </w:r>
      <w:r w:rsidR="00282BF9">
        <w:rPr>
          <w:rFonts w:ascii="Times New Roman" w:hAnsi="Times New Roman" w:cs="Times New Roman"/>
        </w:rPr>
        <w:t>CC</w:t>
      </w:r>
      <w:r w:rsidRPr="005365C9">
        <w:rPr>
          <w:rFonts w:ascii="Times New Roman" w:hAnsi="Times New Roman" w:cs="Times New Roman"/>
        </w:rPr>
        <w:t xml:space="preserve"> ≥</w:t>
      </w:r>
      <w:r w:rsidR="008C316D">
        <w:rPr>
          <w:rFonts w:ascii="Times New Roman" w:hAnsi="Times New Roman" w:cs="Times New Roman"/>
        </w:rPr>
        <w:t xml:space="preserve"> </w:t>
      </w:r>
      <w:r w:rsidR="00504C2D">
        <w:rPr>
          <w:rFonts w:ascii="Times New Roman" w:hAnsi="Times New Roman" w:cs="Times New Roman"/>
        </w:rPr>
        <w:t>180 seconds</w:t>
      </w:r>
      <w:r w:rsidRPr="005365C9">
        <w:rPr>
          <w:rFonts w:ascii="Times New Roman" w:hAnsi="Times New Roman" w:cs="Times New Roman"/>
        </w:rPr>
        <w:t xml:space="preserve">, or </w:t>
      </w:r>
      <w:r w:rsidRPr="00D54341">
        <w:rPr>
          <w:rFonts w:ascii="Times New Roman" w:hAnsi="Times New Roman" w:cs="Times New Roman"/>
          <w:i/>
          <w:iCs/>
        </w:rPr>
        <w:t xml:space="preserve">standard </w:t>
      </w:r>
      <w:r w:rsidR="00282BF9" w:rsidRPr="00D54341">
        <w:rPr>
          <w:rFonts w:ascii="Times New Roman" w:hAnsi="Times New Roman" w:cs="Times New Roman"/>
          <w:i/>
          <w:iCs/>
        </w:rPr>
        <w:t>care</w:t>
      </w:r>
      <w:r w:rsidR="00282BF9">
        <w:rPr>
          <w:rFonts w:ascii="Times New Roman" w:hAnsi="Times New Roman" w:cs="Times New Roman"/>
        </w:rPr>
        <w:t xml:space="preserve"> with</w:t>
      </w:r>
      <w:r w:rsidRPr="005365C9">
        <w:rPr>
          <w:rFonts w:ascii="Times New Roman" w:hAnsi="Times New Roman" w:cs="Times New Roman"/>
        </w:rPr>
        <w:t xml:space="preserve"> </w:t>
      </w:r>
      <w:r w:rsidR="00282BF9">
        <w:rPr>
          <w:rFonts w:ascii="Times New Roman" w:hAnsi="Times New Roman" w:cs="Times New Roman"/>
        </w:rPr>
        <w:t>CC</w:t>
      </w:r>
      <w:r w:rsidRPr="005365C9">
        <w:rPr>
          <w:rFonts w:ascii="Times New Roman" w:hAnsi="Times New Roman" w:cs="Times New Roman"/>
        </w:rPr>
        <w:t xml:space="preserve"> within 60 seconds), </w:t>
      </w:r>
      <w:r w:rsidR="00D54341">
        <w:rPr>
          <w:rFonts w:ascii="Times New Roman" w:hAnsi="Times New Roman" w:cs="Times New Roman"/>
        </w:rPr>
        <w:t xml:space="preserve">whereas </w:t>
      </w:r>
      <w:r w:rsidR="0046065B">
        <w:rPr>
          <w:rFonts w:ascii="Times New Roman" w:hAnsi="Times New Roman" w:cs="Times New Roman"/>
        </w:rPr>
        <w:t>t</w:t>
      </w:r>
      <w:r w:rsidRPr="005365C9">
        <w:rPr>
          <w:rFonts w:ascii="Times New Roman" w:hAnsi="Times New Roman" w:cs="Times New Roman"/>
        </w:rPr>
        <w:t xml:space="preserve">ables </w:t>
      </w:r>
      <w:r w:rsidR="006A0743">
        <w:rPr>
          <w:rFonts w:ascii="Times New Roman" w:hAnsi="Times New Roman" w:cs="Times New Roman"/>
        </w:rPr>
        <w:t>S</w:t>
      </w:r>
      <w:r w:rsidRPr="005365C9">
        <w:rPr>
          <w:rFonts w:ascii="Times New Roman" w:hAnsi="Times New Roman" w:cs="Times New Roman"/>
        </w:rPr>
        <w:t xml:space="preserve">2 and </w:t>
      </w:r>
      <w:r w:rsidR="006A0743">
        <w:rPr>
          <w:rFonts w:ascii="Times New Roman" w:hAnsi="Times New Roman" w:cs="Times New Roman"/>
        </w:rPr>
        <w:t>S</w:t>
      </w:r>
      <w:r w:rsidRPr="005365C9">
        <w:rPr>
          <w:rFonts w:ascii="Times New Roman" w:hAnsi="Times New Roman" w:cs="Times New Roman"/>
        </w:rPr>
        <w:t>3 show corresponding analyses based on parents’ self-reported group affiliation and the allocated group according to the original RCT (intention-to-treat).</w:t>
      </w:r>
    </w:p>
    <w:p w14:paraId="5FE123EC" w14:textId="1DF05608" w:rsidR="0052100C" w:rsidRPr="000C2E8D" w:rsidRDefault="005365C9" w:rsidP="00141B3D">
      <w:pPr>
        <w:spacing w:after="120" w:line="480" w:lineRule="auto"/>
        <w:ind w:left="142"/>
        <w:rPr>
          <w:rFonts w:ascii="Times New Roman" w:hAnsi="Times New Roman" w:cs="Times New Roman"/>
        </w:rPr>
      </w:pPr>
      <w:r w:rsidRPr="005365C9">
        <w:rPr>
          <w:rFonts w:ascii="Times New Roman" w:hAnsi="Times New Roman" w:cs="Times New Roman"/>
        </w:rPr>
        <w:t>Together, these tables provide complementary perspectives on the data and illustrate the consistency of results across different analytic approaches</w:t>
      </w:r>
      <w:r w:rsidR="00443D95">
        <w:rPr>
          <w:rFonts w:ascii="Times New Roman" w:hAnsi="Times New Roman" w:cs="Times New Roman"/>
        </w:rPr>
        <w:t>.</w:t>
      </w:r>
    </w:p>
    <w:p w14:paraId="5E94CCE4" w14:textId="77777777" w:rsidR="00491CE4" w:rsidRPr="00402C5B" w:rsidRDefault="00491CE4" w:rsidP="0052100C">
      <w:pPr>
        <w:spacing w:line="360" w:lineRule="auto"/>
        <w:rPr>
          <w:rStyle w:val="normaltextrun"/>
          <w:rFonts w:ascii="Times New Roman" w:hAnsi="Times New Roman" w:cs="Times New Roman"/>
        </w:rPr>
      </w:pPr>
    </w:p>
    <w:p w14:paraId="712E8F85" w14:textId="7BED659F" w:rsidR="005365C9" w:rsidRDefault="005365C9" w:rsidP="00141B3D">
      <w:pPr>
        <w:ind w:left="426"/>
        <w:sectPr w:rsidR="005365C9" w:rsidSect="00657B73">
          <w:pgSz w:w="11900" w:h="16840"/>
          <w:pgMar w:top="990" w:right="1430" w:bottom="1417" w:left="1115" w:header="708" w:footer="708" w:gutter="0"/>
          <w:cols w:space="708"/>
          <w:docGrid w:linePitch="360"/>
        </w:sectPr>
      </w:pPr>
    </w:p>
    <w:p w14:paraId="5AD81CBA" w14:textId="655A9A5F" w:rsidR="00C35F1B" w:rsidRDefault="00C35F1B" w:rsidP="00B26E9E"/>
    <w:p w14:paraId="01B9D08E" w14:textId="77777777" w:rsidR="002049D7" w:rsidRDefault="002049D7" w:rsidP="00B26B2C">
      <w:pPr>
        <w:ind w:left="-142"/>
      </w:pPr>
    </w:p>
    <w:p w14:paraId="1C1D7F31" w14:textId="0C0C4EE2" w:rsidR="00B26B2C" w:rsidRPr="00840628" w:rsidRDefault="00B26B2C" w:rsidP="00B26B2C">
      <w:pPr>
        <w:rPr>
          <w:rFonts w:ascii="Times New Roman" w:hAnsi="Times New Roman" w:cs="Times New Roman"/>
          <w:b/>
          <w:bCs/>
        </w:rPr>
      </w:pPr>
    </w:p>
    <w:p w14:paraId="35794077" w14:textId="77777777" w:rsidR="003E1B5B" w:rsidRDefault="003E1B5B"/>
    <w:tbl>
      <w:tblPr>
        <w:tblStyle w:val="Tabellrutnt"/>
        <w:tblpPr w:leftFromText="141" w:rightFromText="141" w:vertAnchor="page" w:horzAnchor="page" w:tblpX="1283" w:tblpY="1071"/>
        <w:tblW w:w="13467" w:type="dxa"/>
        <w:tblLayout w:type="fixed"/>
        <w:tblLook w:val="04A0" w:firstRow="1" w:lastRow="0" w:firstColumn="1" w:lastColumn="0" w:noHBand="0" w:noVBand="1"/>
      </w:tblPr>
      <w:tblGrid>
        <w:gridCol w:w="3828"/>
        <w:gridCol w:w="1417"/>
        <w:gridCol w:w="851"/>
        <w:gridCol w:w="1134"/>
        <w:gridCol w:w="1134"/>
        <w:gridCol w:w="1134"/>
        <w:gridCol w:w="1134"/>
        <w:gridCol w:w="1417"/>
        <w:gridCol w:w="1418"/>
      </w:tblGrid>
      <w:tr w:rsidR="00EE0111" w:rsidRPr="00157EB7" w14:paraId="6A2E2DE2" w14:textId="77777777" w:rsidTr="00A95717">
        <w:tc>
          <w:tcPr>
            <w:tcW w:w="1346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CD25C1" w14:textId="46A37EE0" w:rsidR="00EE0111" w:rsidRPr="00EE0111" w:rsidRDefault="00EE0111" w:rsidP="00EE01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B00096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1. </w:t>
            </w:r>
            <w:r w:rsidR="00DF0876">
              <w:rPr>
                <w:rFonts w:ascii="Times New Roman" w:hAnsi="Times New Roman" w:cs="Times New Roman"/>
                <w:b/>
                <w:bCs/>
              </w:rPr>
              <w:t xml:space="preserve">Descriptive statistics </w:t>
            </w:r>
            <w:r w:rsidR="004E1DBC">
              <w:rPr>
                <w:rFonts w:ascii="Times New Roman" w:hAnsi="Times New Roman" w:cs="Times New Roman"/>
                <w:b/>
                <w:bCs/>
              </w:rPr>
              <w:t xml:space="preserve">for items by </w:t>
            </w:r>
            <w:r w:rsidR="00CF092B">
              <w:rPr>
                <w:rFonts w:ascii="Times New Roman" w:hAnsi="Times New Roman" w:cs="Times New Roman"/>
                <w:b/>
                <w:bCs/>
              </w:rPr>
              <w:t>group and total sample</w:t>
            </w:r>
          </w:p>
        </w:tc>
      </w:tr>
      <w:tr w:rsidR="00734A08" w:rsidRPr="00157EB7" w14:paraId="3A842DCB" w14:textId="77777777" w:rsidTr="008058CE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BFC55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C32FB" w14:textId="58A35DC5" w:rsidR="00734A08" w:rsidRPr="00157EB7" w:rsidRDefault="00CD6386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grou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C8275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6805B" w14:textId="537CAF1D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Q1-Q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1A533" w14:textId="050C4EC5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B3DFE" w14:textId="7777777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Skew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5F00B" w14:textId="7777777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0DBAE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positive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8A2A4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negative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%)*</w:t>
            </w:r>
            <w:proofErr w:type="gramEnd"/>
          </w:p>
        </w:tc>
      </w:tr>
      <w:tr w:rsidR="00734A08" w:rsidRPr="00157EB7" w14:paraId="4A201148" w14:textId="77777777" w:rsidTr="008058CE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DD91C5" w14:textId="2250204A" w:rsidR="00734A08" w:rsidRPr="00157EB7" w:rsidRDefault="00734A08" w:rsidP="00734A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acceptance of interv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E3F47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E8BA4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A7F3A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8532F" w14:textId="2EA23726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BED0B" w14:textId="7777777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196F6" w14:textId="7777777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B2730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B1277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A08" w:rsidRPr="00157EB7" w14:paraId="5ABF4CF1" w14:textId="77777777" w:rsidTr="008058CE">
        <w:trPr>
          <w:trHeight w:val="47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DDE2" w14:textId="692D8B78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 xml:space="preserve">How saf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secure 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did you feel about your baby receiving support in the warming bed?</w:t>
            </w:r>
            <w:r w:rsidRPr="00157E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0212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0D47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54E1" w14:textId="7156E045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3B59" w14:textId="1FAEC0C0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A8FD" w14:textId="729FCC84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BBB8" w14:textId="7775E5A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DD7B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A7C6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734A08" w:rsidRPr="00157EB7" w14:paraId="1216371C" w14:textId="77777777" w:rsidTr="008058CE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96AF" w14:textId="468CCBC2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 xml:space="preserve">How saf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secure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 xml:space="preserve"> did you feel about your baby receiving support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 xml:space="preserve"> bed?</w:t>
            </w:r>
            <w:r w:rsidRPr="00157E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AF4F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In-bed I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4D94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CC35" w14:textId="77525408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35E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C372" w14:textId="556A448E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C25C" w14:textId="62F17E33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0402" w14:textId="4A315E0A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0DF1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7CC4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34A08" w:rsidRPr="00157EB7" w14:paraId="4E266C18" w14:textId="77777777" w:rsidTr="008058CE">
        <w:trPr>
          <w:trHeight w:hRule="exact" w:val="1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94CE0B8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55F1DA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2BE72E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DED4D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1C17C" w14:textId="183F05CB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0869CB" w14:textId="7777777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F6FFB" w14:textId="7777777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EEDF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A9EB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A08" w:rsidRPr="00157EB7" w14:paraId="7924FB08" w14:textId="7E525391" w:rsidTr="008058CE">
        <w:trPr>
          <w:trHeight w:val="256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4C4AE1" w14:textId="058ACCD4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How much visual contact did you have with your baby immediately after birth?</w:t>
            </w:r>
            <w:r w:rsidRPr="00157E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5CB9" w14:textId="50988ED0" w:rsidR="00734A08" w:rsidRPr="00DC0C1C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C1C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0DE2" w14:textId="02B6B674" w:rsidR="00734A08" w:rsidRPr="00DC0C1C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C1C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8CEB" w14:textId="2A0BE413" w:rsidR="00734A08" w:rsidRPr="00DC0C1C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C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C0C1C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8FA5" w14:textId="3C3A3CCE" w:rsidR="00734A08" w:rsidRPr="00DC0C1C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C1C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C0C1C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9EFB" w14:textId="2FDEF75A" w:rsidR="00734A08" w:rsidRPr="00DC0C1C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C1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EE8F" w14:textId="17C4065F" w:rsidR="00734A08" w:rsidRPr="00DC0C1C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C1C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F60E" w14:textId="44EBA51E" w:rsidR="00734A08" w:rsidRPr="00DC0C1C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C1C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5725" w14:textId="7659A5EB" w:rsidR="00734A08" w:rsidRPr="00DC0C1C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C1C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734A08" w:rsidRPr="00157EB7" w14:paraId="03F4B95F" w14:textId="77777777" w:rsidTr="008058CE">
        <w:trPr>
          <w:trHeight w:val="256"/>
        </w:trPr>
        <w:tc>
          <w:tcPr>
            <w:tcW w:w="3828" w:type="dxa"/>
            <w:vMerge/>
            <w:tcBorders>
              <w:left w:val="nil"/>
              <w:right w:val="nil"/>
            </w:tcBorders>
            <w:vAlign w:val="center"/>
          </w:tcPr>
          <w:p w14:paraId="330DB8C0" w14:textId="60986538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6409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6F49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C587" w14:textId="2C6EA2A8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35E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C4A0" w14:textId="5D5F7148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1EAC" w14:textId="1D193229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5937" w14:textId="6583444A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E952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EE2B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734A08" w:rsidRPr="00157EB7" w14:paraId="3E728A07" w14:textId="77777777" w:rsidTr="008058CE">
        <w:trPr>
          <w:trHeight w:val="256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57502B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58D6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In-bed I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F411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EAFD" w14:textId="2B62C22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35E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1DAF" w14:textId="3DFFC024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6C02" w14:textId="007EA81D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73BA" w14:textId="5806CD06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3DE1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8740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</w:tr>
      <w:tr w:rsidR="00734A08" w:rsidRPr="00157EB7" w14:paraId="48A7F97F" w14:textId="77777777" w:rsidTr="008058CE">
        <w:trPr>
          <w:trHeight w:hRule="exact" w:val="1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B25F80C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A9C578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094FA8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F3167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92E45" w14:textId="15217842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0B620" w14:textId="7777777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7D826" w14:textId="7777777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F5B1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705A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A08" w:rsidRPr="00157EB7" w14:paraId="3AAAF238" w14:textId="64F09E70" w:rsidTr="008058CE">
        <w:trPr>
          <w:trHeight w:val="256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872F48" w14:textId="30E76556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How much were you able to touch your baby immediately after birth?</w:t>
            </w:r>
            <w:r w:rsidRPr="00157E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DF75" w14:textId="548DB3C3" w:rsidR="00734A08" w:rsidRPr="005F0CF1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CF1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608C" w14:textId="262C0A8E" w:rsidR="00734A08" w:rsidRPr="005F0CF1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CF1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97FF" w14:textId="1597527F" w:rsidR="00734A08" w:rsidRPr="005F0CF1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C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5F0CF1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9DF7" w14:textId="55E7EE23" w:rsidR="00734A08" w:rsidRPr="005F0CF1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CF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F0CF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E957" w14:textId="67E6D835" w:rsidR="00734A08" w:rsidRPr="005F0CF1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CF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9BED" w14:textId="1E01487D" w:rsidR="00734A08" w:rsidRPr="005F0CF1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CF1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6A8B" w14:textId="37BC8205" w:rsidR="00734A08" w:rsidRPr="005F0CF1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CF1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4DB6" w14:textId="1B661492" w:rsidR="00734A08" w:rsidRPr="005F0CF1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CF1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</w:tr>
      <w:tr w:rsidR="00734A08" w:rsidRPr="00157EB7" w14:paraId="3C741E4C" w14:textId="77777777" w:rsidTr="008058CE">
        <w:trPr>
          <w:trHeight w:val="256"/>
        </w:trPr>
        <w:tc>
          <w:tcPr>
            <w:tcW w:w="3828" w:type="dxa"/>
            <w:vMerge/>
            <w:tcBorders>
              <w:left w:val="nil"/>
              <w:right w:val="nil"/>
            </w:tcBorders>
            <w:vAlign w:val="center"/>
          </w:tcPr>
          <w:p w14:paraId="6F1B5DF1" w14:textId="7141E345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DA78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E113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D320" w14:textId="69449D70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8E01" w14:textId="386B6DEC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B107" w14:textId="1604215A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2C56" w14:textId="0D69FA0A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9B05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ED87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</w:tr>
      <w:tr w:rsidR="00734A08" w:rsidRPr="00157EB7" w14:paraId="1610B683" w14:textId="77777777" w:rsidTr="008058CE">
        <w:trPr>
          <w:trHeight w:val="256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140E3C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EEFC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In-bed I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158F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5641" w14:textId="0858C096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DB6F" w14:textId="1463CD5E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0A6A" w14:textId="42A587FB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5D39" w14:textId="709A0F4D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85E6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9DAD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</w:tr>
      <w:tr w:rsidR="00734A08" w:rsidRPr="00157EB7" w14:paraId="3DA9832B" w14:textId="77777777" w:rsidTr="008058CE">
        <w:trPr>
          <w:trHeight w:hRule="exact" w:val="1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A369011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4192CD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A985EA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DF7E00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D9AA60" w14:textId="47279DDA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6A280A" w14:textId="7777777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EB5DD" w14:textId="7777777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70BB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727A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A08" w:rsidRPr="00157EB7" w14:paraId="753671FC" w14:textId="2B3C15E0" w:rsidTr="008058CE">
        <w:trPr>
          <w:trHeight w:val="170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951C5A" w14:textId="5D5EFA59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How did you experience the staff’s communication with you during your baby’s first support minutes?</w:t>
            </w:r>
            <w:r w:rsidRPr="00157E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69A9" w14:textId="7FECE2FC" w:rsidR="00734A08" w:rsidRPr="00982C60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3E62" w14:textId="5730EF46" w:rsidR="00734A08" w:rsidRPr="00982C60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B9F4" w14:textId="4FE0E760" w:rsidR="00734A08" w:rsidRPr="00982C60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3 (2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CCF5" w14:textId="6621FE75" w:rsidR="00734A08" w:rsidRPr="00982C60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B10B" w14:textId="5B30DA44" w:rsidR="00734A08" w:rsidRPr="00982C60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A4E6" w14:textId="7C32568A" w:rsidR="00734A08" w:rsidRPr="00982C60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6FB4" w14:textId="75F4201C" w:rsidR="00734A08" w:rsidRPr="00982C60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3BBC" w14:textId="498A8224" w:rsidR="00734A08" w:rsidRPr="00982C60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734A08" w:rsidRPr="00157EB7" w14:paraId="15F211DD" w14:textId="77777777" w:rsidTr="008058CE">
        <w:trPr>
          <w:trHeight w:val="170"/>
        </w:trPr>
        <w:tc>
          <w:tcPr>
            <w:tcW w:w="3828" w:type="dxa"/>
            <w:vMerge/>
            <w:tcBorders>
              <w:left w:val="nil"/>
              <w:right w:val="nil"/>
            </w:tcBorders>
            <w:vAlign w:val="center"/>
          </w:tcPr>
          <w:p w14:paraId="2B19ED8D" w14:textId="054B33F3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0767" w14:textId="77777777" w:rsidR="00734A08" w:rsidRPr="00982C60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B157" w14:textId="77777777" w:rsidR="00734A08" w:rsidRPr="00982C60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DA41" w14:textId="02192026" w:rsidR="00734A08" w:rsidRPr="00982C60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3 (2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2DA6" w14:textId="1F21E4F9" w:rsidR="00734A08" w:rsidRPr="00982C60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F27B" w14:textId="047A84CB" w:rsidR="00734A08" w:rsidRPr="00982C60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FC80" w14:textId="23D1DF44" w:rsidR="00734A08" w:rsidRPr="00982C60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E720" w14:textId="77777777" w:rsidR="00734A08" w:rsidRPr="00982C60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9363" w14:textId="77777777" w:rsidR="00734A08" w:rsidRPr="00982C60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734A08" w:rsidRPr="00157EB7" w14:paraId="70E6520A" w14:textId="77777777" w:rsidTr="008058CE">
        <w:trPr>
          <w:trHeight w:val="170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</w:tcPr>
          <w:p w14:paraId="2A5963CA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0058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In-bed I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0024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2005" w14:textId="18F31638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B795" w14:textId="56DEC180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9A5C" w14:textId="34EC5922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7CFB" w14:textId="78A1CA82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8BD9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C159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734A08" w:rsidRPr="00157EB7" w14:paraId="76874C8D" w14:textId="77777777" w:rsidTr="008058CE">
        <w:trPr>
          <w:trHeight w:val="42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63A40" w14:textId="77777777" w:rsidR="00734A08" w:rsidRPr="00157EB7" w:rsidRDefault="00734A08" w:rsidP="00734A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acceptance of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8363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5A82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1086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03F0" w14:textId="195EAFE8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D2E6" w14:textId="7777777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8AB0" w14:textId="7777777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33F2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953F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A08" w:rsidRPr="00157EB7" w14:paraId="1BDA197A" w14:textId="14E8A9C6" w:rsidTr="008058CE">
        <w:trPr>
          <w:trHeight w:val="170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EF02C7" w14:textId="1C5F6A93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How would you describe your feeling about participating in the SAVE study?</w:t>
            </w:r>
            <w:r w:rsidRPr="00157E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4C6E" w14:textId="037382ED" w:rsidR="00734A08" w:rsidRPr="00AF3013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0462" w14:textId="09D31E0B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EC7E" w14:textId="40A80F9A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3497" w14:textId="6D3A2100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38C7" w14:textId="4C3EAC3A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25C7" w14:textId="1B620627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8B4E" w14:textId="473D33EA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1922" w14:textId="11266A3E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734A08" w:rsidRPr="00157EB7" w14:paraId="7B65FA9C" w14:textId="77777777" w:rsidTr="008058CE">
        <w:trPr>
          <w:trHeight w:val="170"/>
        </w:trPr>
        <w:tc>
          <w:tcPr>
            <w:tcW w:w="3828" w:type="dxa"/>
            <w:vMerge/>
            <w:tcBorders>
              <w:left w:val="nil"/>
              <w:right w:val="nil"/>
            </w:tcBorders>
            <w:vAlign w:val="center"/>
          </w:tcPr>
          <w:p w14:paraId="3F90C60B" w14:textId="7B2451A2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6166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51E3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56DD" w14:textId="0A6B6CB4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8F1F" w14:textId="70B4F065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6D27" w14:textId="6A2443BE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69A8" w14:textId="7DEC56B4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6F40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C297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734A08" w:rsidRPr="00157EB7" w14:paraId="698544D0" w14:textId="77777777" w:rsidTr="008058CE">
        <w:trPr>
          <w:trHeight w:val="170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</w:tcPr>
          <w:p w14:paraId="74FCDAD9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BF5A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In-bed I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B795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B537" w14:textId="5635DC21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9D48" w14:textId="56D05CD1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BE01" w14:textId="465071BA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06F4" w14:textId="7035579D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B4D7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804A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734A08" w:rsidRPr="00157EB7" w14:paraId="0FF65935" w14:textId="77777777" w:rsidTr="008058CE">
        <w:trPr>
          <w:trHeight w:hRule="exact" w:val="1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8ADC6AA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AB3F32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A46065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FB1BA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60519" w14:textId="680D721D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E7FCD" w14:textId="7777777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9AEA4" w14:textId="7777777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A53E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2D43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A08" w:rsidRPr="00157EB7" w14:paraId="309E1D83" w14:textId="76EA5D4B" w:rsidTr="008058CE">
        <w:trPr>
          <w:trHeight w:val="170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72B351" w14:textId="06BF11B6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What impact do you feel participation in the SAVE study had on your baby’s health?</w:t>
            </w:r>
            <w:r w:rsidRPr="00157E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2070" w14:textId="432007B6" w:rsidR="00734A08" w:rsidRPr="00AF3013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45D3" w14:textId="51395775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5D3D" w14:textId="6B4AB44E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A70F" w14:textId="19CB9344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C928" w14:textId="04927017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F425" w14:textId="00E2C50D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0419" w14:textId="32100E03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026F" w14:textId="5733F90D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734A08" w:rsidRPr="00157EB7" w14:paraId="6D2004AF" w14:textId="77777777" w:rsidTr="008058CE">
        <w:trPr>
          <w:trHeight w:val="170"/>
        </w:trPr>
        <w:tc>
          <w:tcPr>
            <w:tcW w:w="3828" w:type="dxa"/>
            <w:vMerge/>
            <w:tcBorders>
              <w:left w:val="nil"/>
              <w:right w:val="nil"/>
            </w:tcBorders>
            <w:vAlign w:val="center"/>
          </w:tcPr>
          <w:p w14:paraId="78C8EF03" w14:textId="69EF676F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3F19" w14:textId="77777777" w:rsidR="00734A08" w:rsidRPr="00AF3013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8968" w14:textId="77777777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1F6E" w14:textId="2BF3F7C4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897D" w14:textId="2A6E20CD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6BC9" w14:textId="1727D3AD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BCBC" w14:textId="7454B1C9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81BC" w14:textId="77777777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BF9E" w14:textId="77777777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734A08" w:rsidRPr="00157EB7" w14:paraId="0F24F776" w14:textId="77777777" w:rsidTr="008058CE">
        <w:trPr>
          <w:trHeight w:val="170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5B4B56" w14:textId="77777777" w:rsidR="00734A08" w:rsidRPr="00C468A2" w:rsidRDefault="00734A08" w:rsidP="00734A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17BA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In-bed I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3394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70E5" w14:textId="4974F58A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2AD4" w14:textId="73EEC423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FE00" w14:textId="777C3179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30EC" w14:textId="43B2DB2D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9E5C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E9B8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734A08" w:rsidRPr="00157EB7" w14:paraId="68EEF1FC" w14:textId="77777777" w:rsidTr="008058CE">
        <w:trPr>
          <w:trHeight w:hRule="exact" w:val="1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8362583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49DC8B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9EA50C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EF698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C5EC4" w14:textId="5C1E9CB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C3C47" w14:textId="7777777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136AD" w14:textId="7777777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C19A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F8A7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A08" w:rsidRPr="00157EB7" w14:paraId="4E5BC8FD" w14:textId="499D6944" w:rsidTr="008058CE">
        <w:trPr>
          <w:trHeight w:val="170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72C423" w14:textId="62A2249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Given your experience of this study, would you consider participation in another research study in the future?</w:t>
            </w:r>
            <w:r w:rsidRPr="00157E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5A91" w14:textId="46A34E0B" w:rsidR="00734A08" w:rsidRPr="00AF3013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3D13" w14:textId="3AD8F97C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15AC" w14:textId="26FC9915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404A" w14:textId="643BE2C2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42A2" w14:textId="18062996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FBF8" w14:textId="3F7614C4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95FF" w14:textId="4E9C10CD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42DB" w14:textId="2E0E7DE4" w:rsidR="00734A08" w:rsidRPr="00AF3013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734A08" w:rsidRPr="00157EB7" w14:paraId="5F15955B" w14:textId="77777777" w:rsidTr="008058CE">
        <w:trPr>
          <w:trHeight w:val="170"/>
        </w:trPr>
        <w:tc>
          <w:tcPr>
            <w:tcW w:w="3828" w:type="dxa"/>
            <w:vMerge/>
            <w:tcBorders>
              <w:left w:val="nil"/>
              <w:right w:val="nil"/>
            </w:tcBorders>
            <w:vAlign w:val="center"/>
          </w:tcPr>
          <w:p w14:paraId="31C65027" w14:textId="321CF2E4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A875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647F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8479" w14:textId="43898E53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C07F" w14:textId="024EDCC1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9F80" w14:textId="7F08F917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E9C3" w14:textId="5259377F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31BF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0BEE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734A08" w:rsidRPr="00157EB7" w14:paraId="5CCB33C9" w14:textId="77777777" w:rsidTr="008058CE">
        <w:trPr>
          <w:trHeight w:val="170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66E6E7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4EC95" w14:textId="77777777" w:rsidR="00734A08" w:rsidRPr="00157EB7" w:rsidRDefault="00734A08" w:rsidP="00734A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In-bed IC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4E09A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8165A" w14:textId="0F25DBE0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2A443" w14:textId="6726A295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46418" w14:textId="4F821A8E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0F10A" w14:textId="05186DF8" w:rsidR="00734A08" w:rsidRPr="003345D6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45D6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6F4AB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4FB58" w14:textId="77777777" w:rsidR="00734A08" w:rsidRPr="00157EB7" w:rsidRDefault="00734A08" w:rsidP="00734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8058CE" w:rsidRPr="00157EB7" w14:paraId="2CEE06C2" w14:textId="77777777" w:rsidTr="008058CE">
        <w:trPr>
          <w:trHeight w:val="170"/>
        </w:trPr>
        <w:tc>
          <w:tcPr>
            <w:tcW w:w="13467" w:type="dxa"/>
            <w:gridSpan w:val="9"/>
            <w:tcBorders>
              <w:left w:val="nil"/>
              <w:bottom w:val="nil"/>
              <w:right w:val="nil"/>
            </w:tcBorders>
          </w:tcPr>
          <w:p w14:paraId="78EB773E" w14:textId="3FCE8D25" w:rsidR="008A3D98" w:rsidRPr="00711C8A" w:rsidRDefault="000E1D46" w:rsidP="008058C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scriptive statistics </w:t>
            </w:r>
            <w:r w:rsidR="00656E41">
              <w:rPr>
                <w:rFonts w:ascii="Times New Roman" w:hAnsi="Times New Roman" w:cs="Times New Roman"/>
                <w:sz w:val="20"/>
                <w:szCs w:val="20"/>
              </w:rPr>
              <w:t xml:space="preserve">for study items grouped by </w:t>
            </w:r>
            <w:r w:rsidR="00FA0BA7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2B03E3" w:rsidRPr="00FA0BA7">
              <w:rPr>
                <w:rFonts w:ascii="Times New Roman" w:hAnsi="Times New Roman" w:cs="Times New Roman"/>
                <w:sz w:val="20"/>
                <w:szCs w:val="20"/>
              </w:rPr>
              <w:t xml:space="preserve">acceptance </w:t>
            </w:r>
            <w:r w:rsidR="007767F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2B03E3" w:rsidRPr="00FA0BA7"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  <w:r w:rsidR="00FA0BA7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2B03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s</w:t>
            </w:r>
            <w:r w:rsidR="00FA0B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FA0BA7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FA0BA7" w:rsidRPr="00FA0BA7">
              <w:rPr>
                <w:rFonts w:ascii="Times New Roman" w:hAnsi="Times New Roman" w:cs="Times New Roman"/>
                <w:sz w:val="20"/>
                <w:szCs w:val="20"/>
              </w:rPr>
              <w:t xml:space="preserve">acceptance </w:t>
            </w:r>
            <w:r w:rsidR="007767F1">
              <w:rPr>
                <w:rFonts w:ascii="Times New Roman" w:hAnsi="Times New Roman" w:cs="Times New Roman"/>
                <w:sz w:val="20"/>
                <w:szCs w:val="20"/>
              </w:rPr>
              <w:t>of research”</w:t>
            </w:r>
            <w:r w:rsidR="002A4C00">
              <w:rPr>
                <w:rFonts w:ascii="Times New Roman" w:hAnsi="Times New Roman" w:cs="Times New Roman"/>
                <w:sz w:val="20"/>
                <w:szCs w:val="20"/>
              </w:rPr>
              <w:t xml:space="preserve"> items.</w:t>
            </w:r>
            <w:r w:rsidR="00AD7ACE">
              <w:rPr>
                <w:rFonts w:ascii="Times New Roman" w:hAnsi="Times New Roman" w:cs="Times New Roman"/>
                <w:sz w:val="20"/>
                <w:szCs w:val="20"/>
              </w:rPr>
              <w:t xml:space="preserve"> Data are shown for total sample and </w:t>
            </w:r>
            <w:r w:rsidR="005522DD">
              <w:rPr>
                <w:rFonts w:ascii="Times New Roman" w:hAnsi="Times New Roman" w:cs="Times New Roman"/>
                <w:sz w:val="20"/>
                <w:szCs w:val="20"/>
              </w:rPr>
              <w:t xml:space="preserve">by </w:t>
            </w:r>
            <w:r w:rsidR="00AD7ACE"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r w:rsidR="00E264FB">
              <w:rPr>
                <w:rFonts w:ascii="Times New Roman" w:hAnsi="Times New Roman" w:cs="Times New Roman"/>
                <w:sz w:val="20"/>
                <w:szCs w:val="20"/>
              </w:rPr>
              <w:t xml:space="preserve">according to </w:t>
            </w:r>
            <w:r w:rsidR="00711C8A">
              <w:rPr>
                <w:rFonts w:ascii="Times New Roman" w:hAnsi="Times New Roman" w:cs="Times New Roman"/>
                <w:sz w:val="20"/>
                <w:szCs w:val="20"/>
              </w:rPr>
              <w:t>parents’</w:t>
            </w:r>
            <w:r w:rsidR="00E264FB">
              <w:rPr>
                <w:rFonts w:ascii="Times New Roman" w:hAnsi="Times New Roman" w:cs="Times New Roman"/>
                <w:sz w:val="20"/>
                <w:szCs w:val="20"/>
              </w:rPr>
              <w:t xml:space="preserve"> actual clinical experience (as-treated)</w:t>
            </w:r>
            <w:r w:rsidR="00AD7AC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1C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1C8A" w:rsidRPr="00157EB7">
              <w:rPr>
                <w:rFonts w:ascii="Times New Roman" w:hAnsi="Times New Roman" w:cs="Times New Roman"/>
                <w:sz w:val="20"/>
                <w:szCs w:val="20"/>
              </w:rPr>
              <w:t>Likert scale 0-4.</w:t>
            </w:r>
            <w:r w:rsidR="004A42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A42D1" w:rsidRPr="004A42D1">
              <w:rPr>
                <w:rFonts w:ascii="Times New Roman" w:hAnsi="Times New Roman" w:cs="Times New Roman"/>
                <w:sz w:val="20"/>
                <w:szCs w:val="20"/>
              </w:rPr>
              <w:t xml:space="preserve">Responders with uncertain place of resuscitation </w:t>
            </w:r>
            <w:r w:rsidR="00400086">
              <w:rPr>
                <w:rFonts w:ascii="Times New Roman" w:hAnsi="Times New Roman" w:cs="Times New Roman"/>
                <w:sz w:val="20"/>
                <w:szCs w:val="20"/>
              </w:rPr>
              <w:t>are not presented.</w:t>
            </w:r>
          </w:p>
          <w:p w14:paraId="51D649CD" w14:textId="28239A84" w:rsidR="008058CE" w:rsidRDefault="008058CE" w:rsidP="00805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ongly positive and strongly negative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 xml:space="preserve"> indicate the extreme response options for ea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2ABCED72" w14:textId="6A7F49F6" w:rsidR="008058CE" w:rsidRPr="00157EB7" w:rsidRDefault="008058CE" w:rsidP="00805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 xml:space="preserve">Response options varied across questions as follows: </w:t>
            </w:r>
            <w:r w:rsidRPr="00157E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Not safe</w:t>
            </w:r>
            <w:r w:rsidR="00DD642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 xml:space="preserve"> to Completely saf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ecure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57E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 xml:space="preserve">Not at all to </w:t>
            </w:r>
            <w:proofErr w:type="spellStart"/>
            <w:proofErr w:type="gramStart"/>
            <w:r w:rsidRPr="00157EB7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proofErr w:type="gramEnd"/>
            <w:r w:rsidRPr="00157EB7">
              <w:rPr>
                <w:rFonts w:ascii="Times New Roman" w:hAnsi="Times New Roman" w:cs="Times New Roman"/>
                <w:sz w:val="20"/>
                <w:szCs w:val="20"/>
              </w:rPr>
              <w:t xml:space="preserve"> a large extent, </w:t>
            </w:r>
            <w:r w:rsidRPr="00157E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 xml:space="preserve">Very poor to Excellent, </w:t>
            </w:r>
            <w:r w:rsidRPr="00157E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 xml:space="preserve">Strongly negative to Strongly positive, and </w:t>
            </w:r>
            <w:r w:rsidRPr="00157E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157EB7">
              <w:rPr>
                <w:rFonts w:ascii="Times New Roman" w:hAnsi="Times New Roman" w:cs="Times New Roman"/>
                <w:sz w:val="20"/>
                <w:szCs w:val="20"/>
              </w:rPr>
              <w:t xml:space="preserve">Very unlikely to Very likely. </w:t>
            </w:r>
            <w:r w:rsidR="00900E25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</w:tbl>
    <w:p w14:paraId="6857DB60" w14:textId="77777777" w:rsidR="00B26B2C" w:rsidRDefault="00B26B2C" w:rsidP="001D0D06">
      <w:pPr>
        <w:ind w:left="360"/>
        <w:rPr>
          <w:rFonts w:ascii="Times New Roman" w:hAnsi="Times New Roman" w:cs="Times New Roman"/>
          <w:sz w:val="21"/>
          <w:szCs w:val="21"/>
        </w:rPr>
      </w:pPr>
    </w:p>
    <w:p w14:paraId="7B1D8BD0" w14:textId="3177315F" w:rsidR="003F4D60" w:rsidRDefault="003F4D60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1D1C1F22" w14:textId="41C4EAAA" w:rsidR="00B26B2C" w:rsidRDefault="00B26B2C" w:rsidP="00982C60">
      <w:pPr>
        <w:rPr>
          <w:rFonts w:ascii="Times New Roman" w:hAnsi="Times New Roman" w:cs="Times New Roman"/>
          <w:b/>
          <w:bCs/>
        </w:rPr>
      </w:pPr>
    </w:p>
    <w:tbl>
      <w:tblPr>
        <w:tblStyle w:val="Tabellrutnt"/>
        <w:tblW w:w="13041" w:type="dxa"/>
        <w:tblInd w:w="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402"/>
        <w:gridCol w:w="1701"/>
        <w:gridCol w:w="1843"/>
        <w:gridCol w:w="1559"/>
        <w:gridCol w:w="992"/>
      </w:tblGrid>
      <w:tr w:rsidR="00904254" w14:paraId="31897C78" w14:textId="77777777" w:rsidTr="00982C60">
        <w:tc>
          <w:tcPr>
            <w:tcW w:w="13041" w:type="dxa"/>
            <w:gridSpan w:val="6"/>
            <w:tcBorders>
              <w:bottom w:val="single" w:sz="4" w:space="0" w:color="auto"/>
            </w:tcBorders>
          </w:tcPr>
          <w:p w14:paraId="30B88315" w14:textId="1A65D4C4" w:rsidR="00904254" w:rsidRPr="006A0743" w:rsidRDefault="00900E25" w:rsidP="008F3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0743">
              <w:rPr>
                <w:rFonts w:ascii="Times New Roman" w:hAnsi="Times New Roman" w:cs="Times New Roman"/>
                <w:b/>
                <w:bCs/>
              </w:rPr>
              <w:t>T</w:t>
            </w:r>
            <w:r w:rsidR="00904254" w:rsidRPr="006A0743"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 w:rsidR="006A0743" w:rsidRPr="006A0743">
              <w:rPr>
                <w:rFonts w:ascii="Times New Roman" w:hAnsi="Times New Roman" w:cs="Times New Roman"/>
                <w:b/>
                <w:bCs/>
              </w:rPr>
              <w:t>S</w:t>
            </w:r>
            <w:r w:rsidR="00904254" w:rsidRPr="006A0743">
              <w:rPr>
                <w:rFonts w:ascii="Times New Roman" w:hAnsi="Times New Roman" w:cs="Times New Roman"/>
                <w:b/>
                <w:bCs/>
              </w:rPr>
              <w:t xml:space="preserve">2. </w:t>
            </w:r>
            <w:r w:rsidR="006227CA" w:rsidRPr="006A0743">
              <w:rPr>
                <w:rFonts w:ascii="Times New Roman" w:hAnsi="Times New Roman" w:cs="Times New Roman"/>
                <w:b/>
                <w:bCs/>
              </w:rPr>
              <w:t xml:space="preserve">Dichotomized comparative </w:t>
            </w:r>
            <w:r w:rsidR="00904254" w:rsidRPr="006A0743">
              <w:rPr>
                <w:rFonts w:ascii="Times New Roman" w:hAnsi="Times New Roman" w:cs="Times New Roman"/>
                <w:b/>
                <w:bCs/>
              </w:rPr>
              <w:t xml:space="preserve">analyses by </w:t>
            </w:r>
            <w:r w:rsidR="006227CA" w:rsidRPr="006A0743">
              <w:rPr>
                <w:rFonts w:ascii="Times New Roman" w:hAnsi="Times New Roman" w:cs="Times New Roman"/>
                <w:b/>
                <w:bCs/>
              </w:rPr>
              <w:t xml:space="preserve">original RCT allocation </w:t>
            </w:r>
            <w:r w:rsidR="00320308" w:rsidRPr="006A0743">
              <w:rPr>
                <w:rFonts w:ascii="Times New Roman" w:hAnsi="Times New Roman" w:cs="Times New Roman"/>
                <w:b/>
                <w:bCs/>
              </w:rPr>
              <w:t>(intention-to-treat)</w:t>
            </w:r>
          </w:p>
        </w:tc>
      </w:tr>
      <w:tr w:rsidR="00904254" w14:paraId="7833C112" w14:textId="77777777" w:rsidTr="00982C60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278D825" w14:textId="77777777" w:rsidR="00904254" w:rsidRPr="00C00810" w:rsidRDefault="00904254" w:rsidP="008F39A5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108C108" w14:textId="77777777" w:rsidR="00904254" w:rsidRPr="00AF50F9" w:rsidRDefault="00904254" w:rsidP="008F39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E23595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onatal support in-bed (N=171) </w:t>
            </w:r>
            <w:r w:rsidRPr="00982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2E98A1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onatal standard support (N=162) </w:t>
            </w:r>
            <w:r w:rsidRPr="00982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229EF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FA0AD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67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82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value </w:t>
            </w:r>
          </w:p>
        </w:tc>
      </w:tr>
      <w:tr w:rsidR="00904254" w14:paraId="22822330" w14:textId="77777777" w:rsidTr="00900E25">
        <w:trPr>
          <w:trHeight w:val="274"/>
        </w:trPr>
        <w:tc>
          <w:tcPr>
            <w:tcW w:w="3544" w:type="dxa"/>
            <w:tcBorders>
              <w:top w:val="single" w:sz="4" w:space="0" w:color="auto"/>
            </w:tcBorders>
          </w:tcPr>
          <w:p w14:paraId="7482C088" w14:textId="57D7A20C" w:rsidR="00904254" w:rsidRPr="0061240C" w:rsidRDefault="00904254" w:rsidP="008F39A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240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ental acceptance of interventio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7210EE0" w14:textId="77777777" w:rsidR="00904254" w:rsidRPr="00AF50F9" w:rsidRDefault="00904254" w:rsidP="008F39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448FC0" w14:textId="77777777" w:rsidR="00904254" w:rsidRPr="00AF50F9" w:rsidRDefault="00904254" w:rsidP="008F39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4B9391" w14:textId="77777777" w:rsidR="00904254" w:rsidRPr="00AF50F9" w:rsidRDefault="00904254" w:rsidP="008F39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68DAD9" w14:textId="77777777" w:rsidR="00904254" w:rsidRPr="00AF50F9" w:rsidRDefault="00904254" w:rsidP="008F39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A08103" w14:textId="77777777" w:rsidR="00904254" w:rsidRPr="00AF50F9" w:rsidRDefault="00904254" w:rsidP="008F39A5">
            <w:pPr>
              <w:jc w:val="center"/>
              <w:rPr>
                <w:sz w:val="18"/>
                <w:szCs w:val="18"/>
              </w:rPr>
            </w:pPr>
          </w:p>
        </w:tc>
      </w:tr>
      <w:tr w:rsidR="00904254" w14:paraId="11AC1C39" w14:textId="77777777" w:rsidTr="00982C60">
        <w:trPr>
          <w:trHeight w:val="326"/>
        </w:trPr>
        <w:tc>
          <w:tcPr>
            <w:tcW w:w="3544" w:type="dxa"/>
            <w:vMerge w:val="restart"/>
            <w:vAlign w:val="center"/>
          </w:tcPr>
          <w:p w14:paraId="758CACC5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How safe and secure did you feel about your baby receiving support in the warming/delivery bed?</w:t>
            </w:r>
          </w:p>
        </w:tc>
        <w:tc>
          <w:tcPr>
            <w:tcW w:w="3402" w:type="dxa"/>
            <w:vAlign w:val="center"/>
          </w:tcPr>
          <w:p w14:paraId="30CCF495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Very safe and secure” to “Completely safe and secure”</w:t>
            </w:r>
          </w:p>
        </w:tc>
        <w:tc>
          <w:tcPr>
            <w:tcW w:w="1701" w:type="dxa"/>
            <w:vAlign w:val="center"/>
          </w:tcPr>
          <w:p w14:paraId="41CFCB13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27 (75.1)</w:t>
            </w:r>
          </w:p>
        </w:tc>
        <w:tc>
          <w:tcPr>
            <w:tcW w:w="1843" w:type="dxa"/>
            <w:vAlign w:val="center"/>
          </w:tcPr>
          <w:p w14:paraId="5BAE74AA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92 (59.0)</w:t>
            </w:r>
          </w:p>
        </w:tc>
        <w:tc>
          <w:tcPr>
            <w:tcW w:w="1559" w:type="dxa"/>
            <w:vMerge w:val="restart"/>
            <w:vAlign w:val="center"/>
          </w:tcPr>
          <w:p w14:paraId="4EBE72A7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2.10 (1.31-3.38)</w:t>
            </w:r>
          </w:p>
        </w:tc>
        <w:tc>
          <w:tcPr>
            <w:tcW w:w="992" w:type="dxa"/>
            <w:vMerge w:val="restart"/>
            <w:vAlign w:val="center"/>
          </w:tcPr>
          <w:p w14:paraId="7B4142C9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04254" w14:paraId="5F2AEB5D" w14:textId="77777777" w:rsidTr="00982C60">
        <w:trPr>
          <w:trHeight w:val="326"/>
        </w:trPr>
        <w:tc>
          <w:tcPr>
            <w:tcW w:w="3544" w:type="dxa"/>
            <w:vMerge/>
            <w:vAlign w:val="center"/>
          </w:tcPr>
          <w:p w14:paraId="12C36C49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E1DDB1F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Not safe and secure” to “moderately safe and secure”</w:t>
            </w:r>
          </w:p>
        </w:tc>
        <w:tc>
          <w:tcPr>
            <w:tcW w:w="1701" w:type="dxa"/>
            <w:vAlign w:val="center"/>
          </w:tcPr>
          <w:p w14:paraId="0A6C33B8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42 (24.9)</w:t>
            </w:r>
          </w:p>
        </w:tc>
        <w:tc>
          <w:tcPr>
            <w:tcW w:w="1843" w:type="dxa"/>
            <w:vAlign w:val="center"/>
          </w:tcPr>
          <w:p w14:paraId="7408CC45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64 (41.0)</w:t>
            </w:r>
          </w:p>
        </w:tc>
        <w:tc>
          <w:tcPr>
            <w:tcW w:w="1559" w:type="dxa"/>
            <w:vMerge/>
            <w:vAlign w:val="center"/>
          </w:tcPr>
          <w:p w14:paraId="10915646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32A781CA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254" w14:paraId="31057962" w14:textId="77777777" w:rsidTr="00982C60">
        <w:trPr>
          <w:trHeight w:hRule="exact" w:val="170"/>
        </w:trPr>
        <w:tc>
          <w:tcPr>
            <w:tcW w:w="3544" w:type="dxa"/>
            <w:vAlign w:val="center"/>
          </w:tcPr>
          <w:p w14:paraId="0C94257B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2A6E993B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FF93317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629DE35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F3E83D3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C541710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254" w14:paraId="7D6F7C3E" w14:textId="77777777" w:rsidTr="00982C60">
        <w:trPr>
          <w:trHeight w:val="284"/>
        </w:trPr>
        <w:tc>
          <w:tcPr>
            <w:tcW w:w="3544" w:type="dxa"/>
            <w:vMerge w:val="restart"/>
            <w:vAlign w:val="center"/>
          </w:tcPr>
          <w:p w14:paraId="3A0E83C3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How much visual contact did you have with your baby immediately after birth?</w:t>
            </w:r>
          </w:p>
        </w:tc>
        <w:tc>
          <w:tcPr>
            <w:tcW w:w="3402" w:type="dxa"/>
            <w:vAlign w:val="center"/>
          </w:tcPr>
          <w:p w14:paraId="59E19D8A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Considerably” to “To a large extent”</w:t>
            </w:r>
          </w:p>
        </w:tc>
        <w:tc>
          <w:tcPr>
            <w:tcW w:w="1701" w:type="dxa"/>
            <w:vAlign w:val="center"/>
          </w:tcPr>
          <w:p w14:paraId="3F659ED5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09 (63.7)</w:t>
            </w:r>
          </w:p>
        </w:tc>
        <w:tc>
          <w:tcPr>
            <w:tcW w:w="1843" w:type="dxa"/>
            <w:vAlign w:val="center"/>
          </w:tcPr>
          <w:p w14:paraId="388B3A34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85 (52.5)</w:t>
            </w:r>
          </w:p>
        </w:tc>
        <w:tc>
          <w:tcPr>
            <w:tcW w:w="1559" w:type="dxa"/>
            <w:vMerge w:val="restart"/>
            <w:vAlign w:val="center"/>
          </w:tcPr>
          <w:p w14:paraId="5044BB26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.59 (1.03-2.47)</w:t>
            </w:r>
          </w:p>
        </w:tc>
        <w:tc>
          <w:tcPr>
            <w:tcW w:w="992" w:type="dxa"/>
            <w:vMerge w:val="restart"/>
            <w:vAlign w:val="center"/>
          </w:tcPr>
          <w:p w14:paraId="77CC8DF9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04254" w14:paraId="433B3520" w14:textId="77777777" w:rsidTr="00982C60">
        <w:trPr>
          <w:trHeight w:val="284"/>
        </w:trPr>
        <w:tc>
          <w:tcPr>
            <w:tcW w:w="3544" w:type="dxa"/>
            <w:vMerge/>
            <w:vAlign w:val="center"/>
          </w:tcPr>
          <w:p w14:paraId="38FE6137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11E45D37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Not at all” to “To some extent”</w:t>
            </w:r>
          </w:p>
        </w:tc>
        <w:tc>
          <w:tcPr>
            <w:tcW w:w="1701" w:type="dxa"/>
            <w:vAlign w:val="center"/>
          </w:tcPr>
          <w:p w14:paraId="00D8BF7B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62 (36.3)</w:t>
            </w:r>
          </w:p>
        </w:tc>
        <w:tc>
          <w:tcPr>
            <w:tcW w:w="1843" w:type="dxa"/>
            <w:vAlign w:val="center"/>
          </w:tcPr>
          <w:p w14:paraId="16368384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77 (47.5)</w:t>
            </w:r>
          </w:p>
        </w:tc>
        <w:tc>
          <w:tcPr>
            <w:tcW w:w="1559" w:type="dxa"/>
            <w:vMerge/>
            <w:vAlign w:val="center"/>
          </w:tcPr>
          <w:p w14:paraId="44600A6A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337C50F9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254" w14:paraId="3B8FCDF3" w14:textId="77777777" w:rsidTr="00982C60">
        <w:trPr>
          <w:trHeight w:hRule="exact" w:val="170"/>
        </w:trPr>
        <w:tc>
          <w:tcPr>
            <w:tcW w:w="3544" w:type="dxa"/>
            <w:vAlign w:val="center"/>
          </w:tcPr>
          <w:p w14:paraId="5171F034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1B18E418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4F32118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E496E49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218B4D3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DDAF03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254" w14:paraId="287F5EB2" w14:textId="77777777" w:rsidTr="00982C60">
        <w:trPr>
          <w:trHeight w:val="276"/>
        </w:trPr>
        <w:tc>
          <w:tcPr>
            <w:tcW w:w="3544" w:type="dxa"/>
            <w:vMerge w:val="restart"/>
            <w:vAlign w:val="center"/>
          </w:tcPr>
          <w:p w14:paraId="16DCB52B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How much were you able to touch your baby immediately after birth?</w:t>
            </w:r>
          </w:p>
        </w:tc>
        <w:tc>
          <w:tcPr>
            <w:tcW w:w="3402" w:type="dxa"/>
            <w:vAlign w:val="center"/>
          </w:tcPr>
          <w:p w14:paraId="2C1EEB45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Considerably” to “To a large extent”</w:t>
            </w:r>
          </w:p>
        </w:tc>
        <w:tc>
          <w:tcPr>
            <w:tcW w:w="1701" w:type="dxa"/>
            <w:vAlign w:val="center"/>
          </w:tcPr>
          <w:p w14:paraId="393475D5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89 (52.0)</w:t>
            </w:r>
          </w:p>
        </w:tc>
        <w:tc>
          <w:tcPr>
            <w:tcW w:w="1843" w:type="dxa"/>
            <w:vAlign w:val="center"/>
          </w:tcPr>
          <w:p w14:paraId="2C9935F6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59 (36.4)</w:t>
            </w:r>
          </w:p>
        </w:tc>
        <w:tc>
          <w:tcPr>
            <w:tcW w:w="1559" w:type="dxa"/>
            <w:vMerge w:val="restart"/>
            <w:vAlign w:val="center"/>
          </w:tcPr>
          <w:p w14:paraId="0CB7E015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.89 (1.22-2.94)</w:t>
            </w:r>
          </w:p>
        </w:tc>
        <w:tc>
          <w:tcPr>
            <w:tcW w:w="992" w:type="dxa"/>
            <w:vMerge w:val="restart"/>
            <w:vAlign w:val="center"/>
          </w:tcPr>
          <w:p w14:paraId="051C4493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904254" w14:paraId="23E1CD79" w14:textId="77777777" w:rsidTr="00982C60">
        <w:trPr>
          <w:trHeight w:val="276"/>
        </w:trPr>
        <w:tc>
          <w:tcPr>
            <w:tcW w:w="3544" w:type="dxa"/>
            <w:vMerge/>
            <w:vAlign w:val="center"/>
          </w:tcPr>
          <w:p w14:paraId="39609B58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4A346027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Not at all” to “To some extent”</w:t>
            </w:r>
          </w:p>
        </w:tc>
        <w:tc>
          <w:tcPr>
            <w:tcW w:w="1701" w:type="dxa"/>
            <w:vAlign w:val="center"/>
          </w:tcPr>
          <w:p w14:paraId="56598232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82 (48.0)</w:t>
            </w:r>
          </w:p>
        </w:tc>
        <w:tc>
          <w:tcPr>
            <w:tcW w:w="1843" w:type="dxa"/>
            <w:vAlign w:val="center"/>
          </w:tcPr>
          <w:p w14:paraId="42E4A3B0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03 (63.6)</w:t>
            </w:r>
          </w:p>
        </w:tc>
        <w:tc>
          <w:tcPr>
            <w:tcW w:w="1559" w:type="dxa"/>
            <w:vMerge/>
            <w:vAlign w:val="center"/>
          </w:tcPr>
          <w:p w14:paraId="58686383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37BE8ADB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254" w14:paraId="4DE82DB2" w14:textId="77777777" w:rsidTr="00982C60">
        <w:trPr>
          <w:trHeight w:hRule="exact" w:val="170"/>
        </w:trPr>
        <w:tc>
          <w:tcPr>
            <w:tcW w:w="3544" w:type="dxa"/>
            <w:vAlign w:val="center"/>
          </w:tcPr>
          <w:p w14:paraId="28947399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22389D9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86C3ECC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BB1E057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1F84758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CD5B75D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254" w14:paraId="10B4E5F5" w14:textId="77777777" w:rsidTr="00982C60">
        <w:trPr>
          <w:trHeight w:val="310"/>
        </w:trPr>
        <w:tc>
          <w:tcPr>
            <w:tcW w:w="3544" w:type="dxa"/>
            <w:vMerge w:val="restart"/>
            <w:vAlign w:val="center"/>
          </w:tcPr>
          <w:p w14:paraId="5F2DE75E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How did you experience the staff communication with you during the baby’s first support minutes?</w:t>
            </w:r>
          </w:p>
        </w:tc>
        <w:tc>
          <w:tcPr>
            <w:tcW w:w="3402" w:type="dxa"/>
            <w:vAlign w:val="center"/>
          </w:tcPr>
          <w:p w14:paraId="7F11FBF4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Good” to “Excellent”</w:t>
            </w:r>
          </w:p>
        </w:tc>
        <w:tc>
          <w:tcPr>
            <w:tcW w:w="1701" w:type="dxa"/>
            <w:vAlign w:val="center"/>
          </w:tcPr>
          <w:p w14:paraId="6FFBB4AD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12 (65.5)</w:t>
            </w:r>
          </w:p>
        </w:tc>
        <w:tc>
          <w:tcPr>
            <w:tcW w:w="1843" w:type="dxa"/>
            <w:vAlign w:val="center"/>
          </w:tcPr>
          <w:p w14:paraId="264F4669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09 (67.3)</w:t>
            </w:r>
          </w:p>
        </w:tc>
        <w:tc>
          <w:tcPr>
            <w:tcW w:w="1559" w:type="dxa"/>
            <w:vMerge w:val="restart"/>
            <w:vAlign w:val="center"/>
          </w:tcPr>
          <w:p w14:paraId="4A4D03D5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0.92 (0.59-1.46)</w:t>
            </w:r>
          </w:p>
        </w:tc>
        <w:tc>
          <w:tcPr>
            <w:tcW w:w="992" w:type="dxa"/>
            <w:vMerge w:val="restart"/>
            <w:vAlign w:val="center"/>
          </w:tcPr>
          <w:p w14:paraId="0798EC7B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904254" w14:paraId="2D334DD9" w14:textId="77777777" w:rsidTr="00982C60">
        <w:trPr>
          <w:trHeight w:val="311"/>
        </w:trPr>
        <w:tc>
          <w:tcPr>
            <w:tcW w:w="3544" w:type="dxa"/>
            <w:vMerge/>
            <w:vAlign w:val="center"/>
          </w:tcPr>
          <w:p w14:paraId="06E68F1F" w14:textId="77777777" w:rsidR="00904254" w:rsidRPr="00AF50F9" w:rsidRDefault="00904254" w:rsidP="008F3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560D44B1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Very poor” to “Fair”</w:t>
            </w:r>
          </w:p>
        </w:tc>
        <w:tc>
          <w:tcPr>
            <w:tcW w:w="1701" w:type="dxa"/>
            <w:vAlign w:val="center"/>
          </w:tcPr>
          <w:p w14:paraId="56112F7D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59 (34.5)</w:t>
            </w:r>
          </w:p>
        </w:tc>
        <w:tc>
          <w:tcPr>
            <w:tcW w:w="1843" w:type="dxa"/>
            <w:vAlign w:val="center"/>
          </w:tcPr>
          <w:p w14:paraId="6C57AB8B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53 (32.7)</w:t>
            </w:r>
          </w:p>
        </w:tc>
        <w:tc>
          <w:tcPr>
            <w:tcW w:w="1559" w:type="dxa"/>
            <w:vMerge/>
            <w:vAlign w:val="center"/>
          </w:tcPr>
          <w:p w14:paraId="7A5CEB3A" w14:textId="77777777" w:rsidR="00904254" w:rsidRPr="005A6682" w:rsidRDefault="00904254" w:rsidP="008F39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9B91A50" w14:textId="77777777" w:rsidR="00904254" w:rsidRPr="00AF50F9" w:rsidRDefault="00904254" w:rsidP="008F39A5">
            <w:pPr>
              <w:jc w:val="center"/>
              <w:rPr>
                <w:sz w:val="18"/>
                <w:szCs w:val="18"/>
              </w:rPr>
            </w:pPr>
          </w:p>
        </w:tc>
      </w:tr>
      <w:tr w:rsidR="00904254" w14:paraId="2F2F0648" w14:textId="77777777" w:rsidTr="00982C60">
        <w:trPr>
          <w:trHeight w:val="457"/>
        </w:trPr>
        <w:tc>
          <w:tcPr>
            <w:tcW w:w="3544" w:type="dxa"/>
            <w:vAlign w:val="bottom"/>
          </w:tcPr>
          <w:p w14:paraId="243E4F0E" w14:textId="77777777" w:rsidR="00904254" w:rsidRPr="00AF50F9" w:rsidRDefault="00904254" w:rsidP="008F39A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F50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ental acceptance of research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3402" w:type="dxa"/>
            <w:vAlign w:val="center"/>
          </w:tcPr>
          <w:p w14:paraId="056BA208" w14:textId="77777777" w:rsidR="00904254" w:rsidRPr="00B756D2" w:rsidRDefault="00904254" w:rsidP="008F3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33CD7F" w14:textId="77777777" w:rsidR="00904254" w:rsidRPr="001515A7" w:rsidRDefault="00904254" w:rsidP="008F39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75F4AA5" w14:textId="77777777" w:rsidR="00904254" w:rsidRPr="001515A7" w:rsidRDefault="00904254" w:rsidP="008F39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DBF56B0" w14:textId="77777777" w:rsidR="00904254" w:rsidRPr="005A6682" w:rsidRDefault="00904254" w:rsidP="008F39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06D60FF" w14:textId="77777777" w:rsidR="00904254" w:rsidRPr="00AF50F9" w:rsidRDefault="00904254" w:rsidP="008F39A5">
            <w:pPr>
              <w:jc w:val="center"/>
              <w:rPr>
                <w:sz w:val="18"/>
                <w:szCs w:val="18"/>
              </w:rPr>
            </w:pPr>
          </w:p>
        </w:tc>
      </w:tr>
      <w:tr w:rsidR="00904254" w14:paraId="4ED11E09" w14:textId="77777777" w:rsidTr="00982C60">
        <w:trPr>
          <w:trHeight w:val="250"/>
        </w:trPr>
        <w:tc>
          <w:tcPr>
            <w:tcW w:w="3544" w:type="dxa"/>
            <w:vMerge w:val="restart"/>
            <w:vAlign w:val="center"/>
          </w:tcPr>
          <w:p w14:paraId="3A10C45C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How would you describe your feeling about participating in the SAVE study?</w:t>
            </w:r>
          </w:p>
        </w:tc>
        <w:tc>
          <w:tcPr>
            <w:tcW w:w="3402" w:type="dxa"/>
            <w:vAlign w:val="center"/>
          </w:tcPr>
          <w:p w14:paraId="3049CCD9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Positive” to “Strongly positive”</w:t>
            </w:r>
          </w:p>
        </w:tc>
        <w:tc>
          <w:tcPr>
            <w:tcW w:w="1701" w:type="dxa"/>
            <w:vAlign w:val="center"/>
          </w:tcPr>
          <w:p w14:paraId="1A4468FE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39 (81.3)</w:t>
            </w:r>
          </w:p>
        </w:tc>
        <w:tc>
          <w:tcPr>
            <w:tcW w:w="1843" w:type="dxa"/>
            <w:vAlign w:val="center"/>
          </w:tcPr>
          <w:p w14:paraId="4D7C88AD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04 (64.2)</w:t>
            </w:r>
          </w:p>
        </w:tc>
        <w:tc>
          <w:tcPr>
            <w:tcW w:w="1559" w:type="dxa"/>
            <w:vMerge w:val="restart"/>
            <w:vAlign w:val="center"/>
          </w:tcPr>
          <w:p w14:paraId="3D943BBA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2.66 (1.59-4.44</w:t>
            </w:r>
          </w:p>
        </w:tc>
        <w:tc>
          <w:tcPr>
            <w:tcW w:w="992" w:type="dxa"/>
            <w:vMerge w:val="restart"/>
            <w:vAlign w:val="center"/>
          </w:tcPr>
          <w:p w14:paraId="7AC4111A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04254" w14:paraId="4B3B5B7D" w14:textId="77777777" w:rsidTr="00982C60">
        <w:trPr>
          <w:trHeight w:val="250"/>
        </w:trPr>
        <w:tc>
          <w:tcPr>
            <w:tcW w:w="3544" w:type="dxa"/>
            <w:vMerge/>
            <w:vAlign w:val="center"/>
          </w:tcPr>
          <w:p w14:paraId="477A2865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346C7E76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Neutral”</w:t>
            </w:r>
          </w:p>
        </w:tc>
        <w:tc>
          <w:tcPr>
            <w:tcW w:w="1701" w:type="dxa"/>
            <w:vAlign w:val="center"/>
          </w:tcPr>
          <w:p w14:paraId="413C518E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21 (12.2)</w:t>
            </w:r>
          </w:p>
        </w:tc>
        <w:tc>
          <w:tcPr>
            <w:tcW w:w="1843" w:type="dxa"/>
            <w:vAlign w:val="center"/>
          </w:tcPr>
          <w:p w14:paraId="42118283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31 (19.1)</w:t>
            </w:r>
          </w:p>
        </w:tc>
        <w:tc>
          <w:tcPr>
            <w:tcW w:w="1559" w:type="dxa"/>
            <w:vMerge/>
            <w:vAlign w:val="center"/>
          </w:tcPr>
          <w:p w14:paraId="34C8B1D5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125B14D8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254" w14:paraId="42DBE491" w14:textId="77777777" w:rsidTr="00982C60">
        <w:trPr>
          <w:trHeight w:val="250"/>
        </w:trPr>
        <w:tc>
          <w:tcPr>
            <w:tcW w:w="3544" w:type="dxa"/>
            <w:vMerge/>
            <w:vAlign w:val="center"/>
          </w:tcPr>
          <w:p w14:paraId="3F31AD04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FC74DCA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Strongly negative” to “Negative”</w:t>
            </w:r>
          </w:p>
        </w:tc>
        <w:tc>
          <w:tcPr>
            <w:tcW w:w="1701" w:type="dxa"/>
            <w:vAlign w:val="center"/>
          </w:tcPr>
          <w:p w14:paraId="4C002855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1 (6.4)</w:t>
            </w:r>
          </w:p>
        </w:tc>
        <w:tc>
          <w:tcPr>
            <w:tcW w:w="1843" w:type="dxa"/>
            <w:vAlign w:val="center"/>
          </w:tcPr>
          <w:p w14:paraId="3D181893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27 (16.7)</w:t>
            </w:r>
          </w:p>
        </w:tc>
        <w:tc>
          <w:tcPr>
            <w:tcW w:w="1559" w:type="dxa"/>
            <w:vMerge/>
            <w:vAlign w:val="center"/>
          </w:tcPr>
          <w:p w14:paraId="6073951E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D2C984F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254" w14:paraId="077E09CE" w14:textId="77777777" w:rsidTr="00982C60">
        <w:trPr>
          <w:trHeight w:hRule="exact" w:val="170"/>
        </w:trPr>
        <w:tc>
          <w:tcPr>
            <w:tcW w:w="3544" w:type="dxa"/>
            <w:vAlign w:val="center"/>
          </w:tcPr>
          <w:p w14:paraId="08DC6EAA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B8E1706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515FB8C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76016CF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C57BAB8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CA3158A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254" w14:paraId="49F560D2" w14:textId="77777777" w:rsidTr="00982C60">
        <w:trPr>
          <w:trHeight w:val="245"/>
        </w:trPr>
        <w:tc>
          <w:tcPr>
            <w:tcW w:w="3544" w:type="dxa"/>
            <w:vMerge w:val="restart"/>
            <w:vAlign w:val="center"/>
          </w:tcPr>
          <w:p w14:paraId="094ADFEF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What impact do you feel participating in the SAVE study had on your baby’s health?</w:t>
            </w:r>
          </w:p>
        </w:tc>
        <w:tc>
          <w:tcPr>
            <w:tcW w:w="3402" w:type="dxa"/>
            <w:vAlign w:val="center"/>
          </w:tcPr>
          <w:p w14:paraId="187D7ADD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Positive” to “Strongly positive”</w:t>
            </w:r>
          </w:p>
        </w:tc>
        <w:tc>
          <w:tcPr>
            <w:tcW w:w="1701" w:type="dxa"/>
            <w:vAlign w:val="center"/>
          </w:tcPr>
          <w:p w14:paraId="20DF3C1D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27 (74.2)</w:t>
            </w:r>
          </w:p>
        </w:tc>
        <w:tc>
          <w:tcPr>
            <w:tcW w:w="1843" w:type="dxa"/>
            <w:vAlign w:val="center"/>
          </w:tcPr>
          <w:p w14:paraId="2F11F77B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82 (50.6)</w:t>
            </w:r>
          </w:p>
        </w:tc>
        <w:tc>
          <w:tcPr>
            <w:tcW w:w="1559" w:type="dxa"/>
            <w:vMerge w:val="restart"/>
            <w:vAlign w:val="center"/>
          </w:tcPr>
          <w:p w14:paraId="5F500671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2.81 (1.77-4.46)</w:t>
            </w:r>
          </w:p>
        </w:tc>
        <w:tc>
          <w:tcPr>
            <w:tcW w:w="992" w:type="dxa"/>
            <w:vMerge w:val="restart"/>
            <w:vAlign w:val="center"/>
          </w:tcPr>
          <w:p w14:paraId="1C14184F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04254" w14:paraId="5205C3A5" w14:textId="77777777" w:rsidTr="00982C60">
        <w:trPr>
          <w:trHeight w:val="245"/>
        </w:trPr>
        <w:tc>
          <w:tcPr>
            <w:tcW w:w="3544" w:type="dxa"/>
            <w:vMerge/>
            <w:vAlign w:val="center"/>
          </w:tcPr>
          <w:p w14:paraId="65903520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852E87C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Neutral”</w:t>
            </w:r>
          </w:p>
        </w:tc>
        <w:tc>
          <w:tcPr>
            <w:tcW w:w="1701" w:type="dxa"/>
            <w:vAlign w:val="center"/>
          </w:tcPr>
          <w:p w14:paraId="4FADD169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41 (24.0)</w:t>
            </w:r>
          </w:p>
        </w:tc>
        <w:tc>
          <w:tcPr>
            <w:tcW w:w="1843" w:type="dxa"/>
            <w:vAlign w:val="center"/>
          </w:tcPr>
          <w:p w14:paraId="5A47865B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69 (42.6)</w:t>
            </w:r>
          </w:p>
        </w:tc>
        <w:tc>
          <w:tcPr>
            <w:tcW w:w="1559" w:type="dxa"/>
            <w:vMerge/>
            <w:vAlign w:val="center"/>
          </w:tcPr>
          <w:p w14:paraId="04FA2967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0C130DD1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254" w14:paraId="12F3DD7A" w14:textId="77777777" w:rsidTr="00982C60">
        <w:trPr>
          <w:trHeight w:val="245"/>
        </w:trPr>
        <w:tc>
          <w:tcPr>
            <w:tcW w:w="3544" w:type="dxa"/>
            <w:vMerge/>
            <w:vAlign w:val="center"/>
          </w:tcPr>
          <w:p w14:paraId="422F7E0A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33030B18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Strongly negative” to “Negative”</w:t>
            </w:r>
          </w:p>
        </w:tc>
        <w:tc>
          <w:tcPr>
            <w:tcW w:w="1701" w:type="dxa"/>
            <w:vAlign w:val="center"/>
          </w:tcPr>
          <w:p w14:paraId="16CD59CF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3 (1.8)</w:t>
            </w:r>
          </w:p>
        </w:tc>
        <w:tc>
          <w:tcPr>
            <w:tcW w:w="1843" w:type="dxa"/>
            <w:vAlign w:val="center"/>
          </w:tcPr>
          <w:p w14:paraId="5EFB159E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1 (6.8)</w:t>
            </w:r>
          </w:p>
        </w:tc>
        <w:tc>
          <w:tcPr>
            <w:tcW w:w="1559" w:type="dxa"/>
            <w:vMerge/>
            <w:vAlign w:val="center"/>
          </w:tcPr>
          <w:p w14:paraId="617929CF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0045DB1F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254" w14:paraId="60D2CB98" w14:textId="77777777" w:rsidTr="00982C60">
        <w:trPr>
          <w:trHeight w:hRule="exact" w:val="170"/>
        </w:trPr>
        <w:tc>
          <w:tcPr>
            <w:tcW w:w="3544" w:type="dxa"/>
            <w:vAlign w:val="center"/>
          </w:tcPr>
          <w:p w14:paraId="3084410D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CC06C9D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D13ADBB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6FCD1F3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C0F2A26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CD0C999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254" w14:paraId="20A3D81D" w14:textId="77777777" w:rsidTr="00982C60">
        <w:trPr>
          <w:trHeight w:val="262"/>
        </w:trPr>
        <w:tc>
          <w:tcPr>
            <w:tcW w:w="3544" w:type="dxa"/>
            <w:vMerge w:val="restart"/>
            <w:tcBorders>
              <w:bottom w:val="single" w:sz="4" w:space="0" w:color="auto"/>
            </w:tcBorders>
            <w:vAlign w:val="center"/>
          </w:tcPr>
          <w:p w14:paraId="11D97E55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Given your experience of the SAVE study, would you consider participate in another research study in the future?</w:t>
            </w:r>
          </w:p>
        </w:tc>
        <w:tc>
          <w:tcPr>
            <w:tcW w:w="3402" w:type="dxa"/>
            <w:vAlign w:val="center"/>
          </w:tcPr>
          <w:p w14:paraId="5FD03CDF" w14:textId="77777777" w:rsidR="00904254" w:rsidRPr="00982C60" w:rsidRDefault="00904254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Somewhat likely” to “Very likely”</w:t>
            </w:r>
          </w:p>
        </w:tc>
        <w:tc>
          <w:tcPr>
            <w:tcW w:w="1701" w:type="dxa"/>
            <w:vAlign w:val="center"/>
          </w:tcPr>
          <w:p w14:paraId="52BC277A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48 (86.5)</w:t>
            </w:r>
          </w:p>
        </w:tc>
        <w:tc>
          <w:tcPr>
            <w:tcW w:w="1843" w:type="dxa"/>
            <w:vAlign w:val="center"/>
          </w:tcPr>
          <w:p w14:paraId="174365D0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40 (86.4)</w:t>
            </w:r>
          </w:p>
        </w:tc>
        <w:tc>
          <w:tcPr>
            <w:tcW w:w="1559" w:type="dxa"/>
            <w:vMerge w:val="restart"/>
            <w:tcBorders>
              <w:bottom w:val="single" w:sz="4" w:space="0" w:color="auto"/>
            </w:tcBorders>
            <w:vAlign w:val="center"/>
          </w:tcPr>
          <w:p w14:paraId="0FA5A505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.01 (0.54-1.90)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vAlign w:val="center"/>
          </w:tcPr>
          <w:p w14:paraId="60B87D17" w14:textId="77777777" w:rsidR="00904254" w:rsidRPr="00982C60" w:rsidRDefault="00904254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904254" w14:paraId="49D13EC0" w14:textId="77777777" w:rsidTr="00982C60">
        <w:trPr>
          <w:trHeight w:val="262"/>
        </w:trPr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</w:tcPr>
          <w:p w14:paraId="48A69492" w14:textId="77777777" w:rsidR="00904254" w:rsidRPr="00AF50F9" w:rsidRDefault="00904254" w:rsidP="008F3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399E7C2E" w14:textId="77777777" w:rsidR="00904254" w:rsidRPr="00E67655" w:rsidRDefault="00904254" w:rsidP="008F3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E67655"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1701" w:type="dxa"/>
            <w:vAlign w:val="center"/>
          </w:tcPr>
          <w:p w14:paraId="100ED412" w14:textId="77777777" w:rsidR="00904254" w:rsidRPr="00E67655" w:rsidRDefault="00904254" w:rsidP="008F39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655">
              <w:rPr>
                <w:rFonts w:ascii="Times New Roman" w:hAnsi="Times New Roman" w:cs="Times New Roman"/>
                <w:sz w:val="18"/>
                <w:szCs w:val="18"/>
              </w:rPr>
              <w:t>15 (8.8)</w:t>
            </w:r>
          </w:p>
        </w:tc>
        <w:tc>
          <w:tcPr>
            <w:tcW w:w="1843" w:type="dxa"/>
            <w:vAlign w:val="center"/>
          </w:tcPr>
          <w:p w14:paraId="23EA6479" w14:textId="77777777" w:rsidR="00904254" w:rsidRPr="00E67655" w:rsidRDefault="00904254" w:rsidP="008F39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7655">
              <w:rPr>
                <w:rFonts w:ascii="Times New Roman" w:hAnsi="Times New Roman" w:cs="Times New Roman"/>
                <w:sz w:val="18"/>
                <w:szCs w:val="18"/>
              </w:rPr>
              <w:t>1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  <w:r w:rsidRPr="00E676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721D36B1" w14:textId="77777777" w:rsidR="00904254" w:rsidRPr="00AF50F9" w:rsidRDefault="00904254" w:rsidP="008F39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5C8221A" w14:textId="77777777" w:rsidR="00904254" w:rsidRPr="00AF50F9" w:rsidRDefault="00904254" w:rsidP="008F39A5">
            <w:pPr>
              <w:jc w:val="center"/>
              <w:rPr>
                <w:sz w:val="18"/>
                <w:szCs w:val="18"/>
              </w:rPr>
            </w:pPr>
          </w:p>
        </w:tc>
      </w:tr>
      <w:tr w:rsidR="00904254" w14:paraId="65A35C50" w14:textId="77777777" w:rsidTr="00BB55BB">
        <w:trPr>
          <w:trHeight w:val="262"/>
        </w:trPr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</w:tcPr>
          <w:p w14:paraId="7B611686" w14:textId="77777777" w:rsidR="00904254" w:rsidRPr="00AF50F9" w:rsidRDefault="00904254" w:rsidP="008F3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6AA1D85" w14:textId="77777777" w:rsidR="00904254" w:rsidRPr="00D906CC" w:rsidRDefault="00904254" w:rsidP="008F3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06CC">
              <w:rPr>
                <w:rFonts w:ascii="Times New Roman" w:hAnsi="Times New Roman" w:cs="Times New Roman"/>
                <w:sz w:val="18"/>
                <w:szCs w:val="18"/>
              </w:rPr>
              <w:t xml:space="preserve">“Ve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</w:t>
            </w:r>
            <w:r w:rsidRPr="00D906CC">
              <w:rPr>
                <w:rFonts w:ascii="Times New Roman" w:hAnsi="Times New Roman" w:cs="Times New Roman"/>
                <w:sz w:val="18"/>
                <w:szCs w:val="18"/>
              </w:rPr>
              <w:t>likely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D906CC">
              <w:rPr>
                <w:rFonts w:ascii="Times New Roman" w:hAnsi="Times New Roman" w:cs="Times New Roman"/>
                <w:sz w:val="18"/>
                <w:szCs w:val="18"/>
              </w:rPr>
              <w:t xml:space="preserve">“Somewh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</w:t>
            </w:r>
            <w:r w:rsidRPr="00D906CC">
              <w:rPr>
                <w:rFonts w:ascii="Times New Roman" w:hAnsi="Times New Roman" w:cs="Times New Roman"/>
                <w:sz w:val="18"/>
                <w:szCs w:val="18"/>
              </w:rPr>
              <w:t>likely”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73B677C" w14:textId="77777777" w:rsidR="00904254" w:rsidRPr="00D906CC" w:rsidRDefault="00904254" w:rsidP="008F39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4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CFDD6AB" w14:textId="77777777" w:rsidR="00904254" w:rsidRPr="00D906CC" w:rsidRDefault="00904254" w:rsidP="008F39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4.3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12110B2" w14:textId="77777777" w:rsidR="00904254" w:rsidRPr="00AF50F9" w:rsidRDefault="00904254" w:rsidP="008F39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C8A6DCD" w14:textId="77777777" w:rsidR="00904254" w:rsidRPr="00AF50F9" w:rsidRDefault="00904254" w:rsidP="008F39A5">
            <w:pPr>
              <w:jc w:val="center"/>
              <w:rPr>
                <w:sz w:val="18"/>
                <w:szCs w:val="18"/>
              </w:rPr>
            </w:pPr>
          </w:p>
        </w:tc>
      </w:tr>
      <w:tr w:rsidR="00BB55BB" w14:paraId="605BA2EA" w14:textId="77777777" w:rsidTr="008C158C">
        <w:trPr>
          <w:trHeight w:val="262"/>
        </w:trPr>
        <w:tc>
          <w:tcPr>
            <w:tcW w:w="13041" w:type="dxa"/>
            <w:gridSpan w:val="6"/>
            <w:tcBorders>
              <w:top w:val="single" w:sz="4" w:space="0" w:color="auto"/>
            </w:tcBorders>
            <w:vAlign w:val="center"/>
          </w:tcPr>
          <w:p w14:paraId="7EAFE4EE" w14:textId="44DB6654" w:rsidR="00BB55BB" w:rsidRPr="00DC1C6B" w:rsidRDefault="00DC1C6B" w:rsidP="00BB5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presents odds ratios (95% CI) for dichotomized outcomes (Likert responses 0-2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4) using the same </w:t>
            </w:r>
            <w:r w:rsidR="003079FF">
              <w:rPr>
                <w:rFonts w:ascii="Times New Roman" w:hAnsi="Times New Roman" w:cs="Times New Roman"/>
                <w:sz w:val="20"/>
                <w:szCs w:val="20"/>
              </w:rPr>
              <w:t xml:space="preserve">approach as primary </w:t>
            </w:r>
            <w:r w:rsidR="00CE3C64">
              <w:rPr>
                <w:rFonts w:ascii="Times New Roman" w:hAnsi="Times New Roman" w:cs="Times New Roman"/>
                <w:sz w:val="20"/>
                <w:szCs w:val="20"/>
              </w:rPr>
              <w:t>analyses but</w:t>
            </w:r>
            <w:r w:rsidR="003079FF">
              <w:rPr>
                <w:rFonts w:ascii="Times New Roman" w:hAnsi="Times New Roman" w:cs="Times New Roman"/>
                <w:sz w:val="20"/>
                <w:szCs w:val="20"/>
              </w:rPr>
              <w:t xml:space="preserve"> based on</w:t>
            </w:r>
            <w:r w:rsidR="00EA44FF">
              <w:rPr>
                <w:rFonts w:ascii="Times New Roman" w:hAnsi="Times New Roman" w:cs="Times New Roman"/>
                <w:sz w:val="20"/>
                <w:szCs w:val="20"/>
              </w:rPr>
              <w:t xml:space="preserve"> allocated group according to original RCT protocol (ITT).</w:t>
            </w:r>
            <w:r w:rsidR="003079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F49E178" w14:textId="173C4857" w:rsidR="00BB55BB" w:rsidRPr="00AF50F9" w:rsidRDefault="00BB55BB" w:rsidP="00BB55BB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Neutral responses within these questions were dichotomized together with negative responses for comparing analyses.</w:t>
            </w:r>
          </w:p>
        </w:tc>
      </w:tr>
    </w:tbl>
    <w:p w14:paraId="56338915" w14:textId="2AA2AD08" w:rsidR="00C45871" w:rsidRDefault="00C45871" w:rsidP="00982C60">
      <w:pPr>
        <w:ind w:left="426"/>
        <w:rPr>
          <w:rFonts w:ascii="Times New Roman" w:hAnsi="Times New Roman" w:cs="Times New Roman"/>
          <w:sz w:val="20"/>
          <w:szCs w:val="20"/>
        </w:rPr>
      </w:pPr>
    </w:p>
    <w:p w14:paraId="412A83DA" w14:textId="17112148" w:rsidR="00C45871" w:rsidRDefault="00C45871" w:rsidP="00982C60">
      <w:pPr>
        <w:ind w:left="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ellrutnt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544"/>
        <w:gridCol w:w="1701"/>
        <w:gridCol w:w="1843"/>
        <w:gridCol w:w="1559"/>
        <w:gridCol w:w="992"/>
      </w:tblGrid>
      <w:tr w:rsidR="00EF28A1" w14:paraId="33F5C902" w14:textId="77777777" w:rsidTr="00982C60">
        <w:tc>
          <w:tcPr>
            <w:tcW w:w="13608" w:type="dxa"/>
            <w:gridSpan w:val="6"/>
            <w:tcBorders>
              <w:bottom w:val="single" w:sz="4" w:space="0" w:color="auto"/>
            </w:tcBorders>
          </w:tcPr>
          <w:p w14:paraId="0829502F" w14:textId="0081AC49" w:rsidR="00EF28A1" w:rsidRPr="006A0743" w:rsidRDefault="00FA0C9F" w:rsidP="008F3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0743">
              <w:rPr>
                <w:rFonts w:ascii="Times New Roman" w:hAnsi="Times New Roman" w:cs="Times New Roman"/>
                <w:b/>
                <w:bCs/>
              </w:rPr>
              <w:lastRenderedPageBreak/>
              <w:t>T</w:t>
            </w:r>
            <w:r w:rsidR="00EF28A1" w:rsidRPr="006A0743"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 w:rsidR="006A0743">
              <w:rPr>
                <w:rFonts w:ascii="Times New Roman" w:hAnsi="Times New Roman" w:cs="Times New Roman"/>
                <w:b/>
                <w:bCs/>
              </w:rPr>
              <w:t>S</w:t>
            </w:r>
            <w:r w:rsidR="00EF28A1" w:rsidRPr="006A0743">
              <w:rPr>
                <w:rFonts w:ascii="Times New Roman" w:hAnsi="Times New Roman" w:cs="Times New Roman"/>
                <w:b/>
                <w:bCs/>
              </w:rPr>
              <w:t xml:space="preserve">3. </w:t>
            </w:r>
            <w:r w:rsidRPr="006A0743">
              <w:rPr>
                <w:rFonts w:ascii="Times New Roman" w:hAnsi="Times New Roman" w:cs="Times New Roman"/>
                <w:b/>
                <w:bCs/>
              </w:rPr>
              <w:t>Dichotomized c</w:t>
            </w:r>
            <w:r w:rsidR="00EF28A1" w:rsidRPr="006A0743">
              <w:rPr>
                <w:rFonts w:ascii="Times New Roman" w:hAnsi="Times New Roman" w:cs="Times New Roman"/>
                <w:b/>
                <w:bCs/>
              </w:rPr>
              <w:t>omparative analyses by parent-reported</w:t>
            </w:r>
            <w:r w:rsidRPr="006A0743">
              <w:rPr>
                <w:rFonts w:ascii="Times New Roman" w:hAnsi="Times New Roman" w:cs="Times New Roman"/>
                <w:b/>
                <w:bCs/>
              </w:rPr>
              <w:t xml:space="preserve"> group a</w:t>
            </w:r>
            <w:r w:rsidR="00CD7E27" w:rsidRPr="006A0743">
              <w:rPr>
                <w:rFonts w:ascii="Times New Roman" w:hAnsi="Times New Roman" w:cs="Times New Roman"/>
                <w:b/>
                <w:bCs/>
              </w:rPr>
              <w:t>ffiliation</w:t>
            </w:r>
          </w:p>
        </w:tc>
      </w:tr>
      <w:tr w:rsidR="00EF28A1" w14:paraId="27707D09" w14:textId="77777777" w:rsidTr="00982C60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72D1276" w14:textId="77777777" w:rsidR="00EF28A1" w:rsidRPr="00C00810" w:rsidRDefault="00EF28A1" w:rsidP="008F39A5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72A36AD" w14:textId="77777777" w:rsidR="00EF28A1" w:rsidRPr="00AF50F9" w:rsidRDefault="00EF28A1" w:rsidP="008F39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803D6D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onatal support in-bed (N=153) </w:t>
            </w:r>
            <w:r w:rsidRPr="00982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C14960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onatal standard support (N=180) </w:t>
            </w:r>
            <w:r w:rsidRPr="00982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8CC5B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488CB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67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82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value </w:t>
            </w:r>
          </w:p>
        </w:tc>
      </w:tr>
      <w:tr w:rsidR="00EF28A1" w14:paraId="2D11FE9E" w14:textId="77777777" w:rsidTr="00CD7E27">
        <w:trPr>
          <w:trHeight w:val="269"/>
        </w:trPr>
        <w:tc>
          <w:tcPr>
            <w:tcW w:w="3969" w:type="dxa"/>
            <w:tcBorders>
              <w:top w:val="single" w:sz="4" w:space="0" w:color="auto"/>
            </w:tcBorders>
          </w:tcPr>
          <w:p w14:paraId="217978F8" w14:textId="650E0A73" w:rsidR="00EF28A1" w:rsidRPr="0061240C" w:rsidRDefault="00EF28A1" w:rsidP="008F39A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1240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ental acceptance of intervention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C228C7F" w14:textId="77777777" w:rsidR="00EF28A1" w:rsidRPr="00AF50F9" w:rsidRDefault="00EF28A1" w:rsidP="008F39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74CC23" w14:textId="77777777" w:rsidR="00EF28A1" w:rsidRPr="00982C60" w:rsidRDefault="00EF28A1" w:rsidP="008F39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C8390C" w14:textId="77777777" w:rsidR="00EF28A1" w:rsidRPr="00982C60" w:rsidRDefault="00EF28A1" w:rsidP="008F39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41757F" w14:textId="77777777" w:rsidR="00EF28A1" w:rsidRPr="00982C60" w:rsidRDefault="00EF28A1" w:rsidP="008F39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4577CE" w14:textId="77777777" w:rsidR="00EF28A1" w:rsidRPr="00982C60" w:rsidRDefault="00EF28A1" w:rsidP="008F39A5">
            <w:pPr>
              <w:jc w:val="center"/>
              <w:rPr>
                <w:sz w:val="20"/>
                <w:szCs w:val="20"/>
              </w:rPr>
            </w:pPr>
          </w:p>
        </w:tc>
      </w:tr>
      <w:tr w:rsidR="00EF28A1" w14:paraId="710C2C5E" w14:textId="77777777" w:rsidTr="00982C60">
        <w:trPr>
          <w:trHeight w:val="326"/>
        </w:trPr>
        <w:tc>
          <w:tcPr>
            <w:tcW w:w="3969" w:type="dxa"/>
            <w:vMerge w:val="restart"/>
            <w:vAlign w:val="center"/>
          </w:tcPr>
          <w:p w14:paraId="2661B2A4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How safe and secure did you feel about your baby receiving support in the warming/delivery bed?</w:t>
            </w:r>
          </w:p>
        </w:tc>
        <w:tc>
          <w:tcPr>
            <w:tcW w:w="3544" w:type="dxa"/>
            <w:vAlign w:val="center"/>
          </w:tcPr>
          <w:p w14:paraId="0D0EFCBF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Very safe and secure” to “Completely safe and secure”</w:t>
            </w:r>
          </w:p>
        </w:tc>
        <w:tc>
          <w:tcPr>
            <w:tcW w:w="1701" w:type="dxa"/>
            <w:vAlign w:val="center"/>
          </w:tcPr>
          <w:p w14:paraId="1302E396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17 (78.5)</w:t>
            </w:r>
          </w:p>
        </w:tc>
        <w:tc>
          <w:tcPr>
            <w:tcW w:w="1843" w:type="dxa"/>
            <w:vAlign w:val="center"/>
          </w:tcPr>
          <w:p w14:paraId="70E1ADCF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02 (58.0)</w:t>
            </w:r>
          </w:p>
        </w:tc>
        <w:tc>
          <w:tcPr>
            <w:tcW w:w="1559" w:type="dxa"/>
            <w:vMerge w:val="restart"/>
            <w:vAlign w:val="center"/>
          </w:tcPr>
          <w:p w14:paraId="1CD5C082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2.65 (1.62-4.34)</w:t>
            </w:r>
          </w:p>
        </w:tc>
        <w:tc>
          <w:tcPr>
            <w:tcW w:w="992" w:type="dxa"/>
            <w:vMerge w:val="restart"/>
            <w:vAlign w:val="center"/>
          </w:tcPr>
          <w:p w14:paraId="4F46FAB1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F28A1" w14:paraId="74BC5D6C" w14:textId="77777777" w:rsidTr="00982C60">
        <w:trPr>
          <w:trHeight w:val="326"/>
        </w:trPr>
        <w:tc>
          <w:tcPr>
            <w:tcW w:w="3969" w:type="dxa"/>
            <w:vMerge/>
            <w:vAlign w:val="center"/>
          </w:tcPr>
          <w:p w14:paraId="7B0F0AB4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14:paraId="0B1AA5A3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Not safe and secure” to “moderately safe and secure”</w:t>
            </w:r>
          </w:p>
        </w:tc>
        <w:tc>
          <w:tcPr>
            <w:tcW w:w="1701" w:type="dxa"/>
            <w:vAlign w:val="center"/>
          </w:tcPr>
          <w:p w14:paraId="185116A3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32 (21.5)</w:t>
            </w:r>
          </w:p>
        </w:tc>
        <w:tc>
          <w:tcPr>
            <w:tcW w:w="1843" w:type="dxa"/>
            <w:vAlign w:val="center"/>
          </w:tcPr>
          <w:p w14:paraId="79DE3C6F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74 (42.0)</w:t>
            </w:r>
          </w:p>
        </w:tc>
        <w:tc>
          <w:tcPr>
            <w:tcW w:w="1559" w:type="dxa"/>
            <w:vMerge/>
            <w:vAlign w:val="center"/>
          </w:tcPr>
          <w:p w14:paraId="5DC16AA1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0248983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8A1" w14:paraId="21FCEBF3" w14:textId="77777777" w:rsidTr="00982C60">
        <w:trPr>
          <w:trHeight w:hRule="exact" w:val="170"/>
        </w:trPr>
        <w:tc>
          <w:tcPr>
            <w:tcW w:w="3969" w:type="dxa"/>
            <w:vAlign w:val="center"/>
          </w:tcPr>
          <w:p w14:paraId="7958FB95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14:paraId="65B86D00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F3A8C2A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4200811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BE241BA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2005656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8A1" w14:paraId="68EEA607" w14:textId="77777777" w:rsidTr="00982C60">
        <w:trPr>
          <w:trHeight w:val="284"/>
        </w:trPr>
        <w:tc>
          <w:tcPr>
            <w:tcW w:w="3969" w:type="dxa"/>
            <w:vMerge w:val="restart"/>
            <w:vAlign w:val="center"/>
          </w:tcPr>
          <w:p w14:paraId="7EF4806C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How much visual contact did you have with your baby immediately after birth?</w:t>
            </w:r>
          </w:p>
        </w:tc>
        <w:tc>
          <w:tcPr>
            <w:tcW w:w="3544" w:type="dxa"/>
            <w:vAlign w:val="center"/>
          </w:tcPr>
          <w:p w14:paraId="04EFA374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Considerably” to “To a large extent”</w:t>
            </w:r>
          </w:p>
        </w:tc>
        <w:tc>
          <w:tcPr>
            <w:tcW w:w="1701" w:type="dxa"/>
            <w:vAlign w:val="center"/>
          </w:tcPr>
          <w:p w14:paraId="785E4220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04 (68.0)</w:t>
            </w:r>
          </w:p>
        </w:tc>
        <w:tc>
          <w:tcPr>
            <w:tcW w:w="1843" w:type="dxa"/>
            <w:vAlign w:val="center"/>
          </w:tcPr>
          <w:p w14:paraId="531BAD2D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90 (50.0)</w:t>
            </w:r>
          </w:p>
        </w:tc>
        <w:tc>
          <w:tcPr>
            <w:tcW w:w="1559" w:type="dxa"/>
            <w:vMerge w:val="restart"/>
            <w:vAlign w:val="center"/>
          </w:tcPr>
          <w:p w14:paraId="67CF723C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2.12 (1.36-3.32)</w:t>
            </w:r>
          </w:p>
        </w:tc>
        <w:tc>
          <w:tcPr>
            <w:tcW w:w="992" w:type="dxa"/>
            <w:vMerge w:val="restart"/>
            <w:vAlign w:val="center"/>
          </w:tcPr>
          <w:p w14:paraId="1C5E4E4D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F28A1" w14:paraId="70B247C4" w14:textId="77777777" w:rsidTr="00982C60">
        <w:trPr>
          <w:trHeight w:val="284"/>
        </w:trPr>
        <w:tc>
          <w:tcPr>
            <w:tcW w:w="3969" w:type="dxa"/>
            <w:vMerge/>
            <w:vAlign w:val="center"/>
          </w:tcPr>
          <w:p w14:paraId="26645461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14:paraId="7205CE0C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Not at all” to “To some extent”</w:t>
            </w:r>
          </w:p>
        </w:tc>
        <w:tc>
          <w:tcPr>
            <w:tcW w:w="1701" w:type="dxa"/>
            <w:vAlign w:val="center"/>
          </w:tcPr>
          <w:p w14:paraId="63BEA721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49 (32.0)</w:t>
            </w:r>
          </w:p>
        </w:tc>
        <w:tc>
          <w:tcPr>
            <w:tcW w:w="1843" w:type="dxa"/>
            <w:vAlign w:val="center"/>
          </w:tcPr>
          <w:p w14:paraId="241E9819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90 (50.0)</w:t>
            </w:r>
          </w:p>
        </w:tc>
        <w:tc>
          <w:tcPr>
            <w:tcW w:w="1559" w:type="dxa"/>
            <w:vMerge/>
            <w:vAlign w:val="center"/>
          </w:tcPr>
          <w:p w14:paraId="44BDBB44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3DC604C8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8A1" w14:paraId="6BC613AC" w14:textId="77777777" w:rsidTr="00982C60">
        <w:trPr>
          <w:trHeight w:hRule="exact" w:val="170"/>
        </w:trPr>
        <w:tc>
          <w:tcPr>
            <w:tcW w:w="3969" w:type="dxa"/>
            <w:vAlign w:val="center"/>
          </w:tcPr>
          <w:p w14:paraId="0278259D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14:paraId="5647B1CE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77D0767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291C38D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D07B67E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BF0B113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8A1" w14:paraId="1663778A" w14:textId="77777777" w:rsidTr="00982C60">
        <w:trPr>
          <w:trHeight w:val="276"/>
        </w:trPr>
        <w:tc>
          <w:tcPr>
            <w:tcW w:w="3969" w:type="dxa"/>
            <w:vMerge w:val="restart"/>
            <w:vAlign w:val="center"/>
          </w:tcPr>
          <w:p w14:paraId="28ED8B4C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How much were you able to touch your baby immediately after birth?</w:t>
            </w:r>
          </w:p>
        </w:tc>
        <w:tc>
          <w:tcPr>
            <w:tcW w:w="3544" w:type="dxa"/>
            <w:vAlign w:val="center"/>
          </w:tcPr>
          <w:p w14:paraId="3C05A5F8" w14:textId="77777777" w:rsidR="00EF28A1" w:rsidRPr="00982C60" w:rsidRDefault="00EF28A1" w:rsidP="008F39A5">
            <w:pPr>
              <w:rPr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Considerably” to “To a large extent”</w:t>
            </w:r>
          </w:p>
        </w:tc>
        <w:tc>
          <w:tcPr>
            <w:tcW w:w="1701" w:type="dxa"/>
            <w:vAlign w:val="center"/>
          </w:tcPr>
          <w:p w14:paraId="3FBD003F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86 (56.2)</w:t>
            </w:r>
          </w:p>
        </w:tc>
        <w:tc>
          <w:tcPr>
            <w:tcW w:w="1843" w:type="dxa"/>
            <w:vAlign w:val="center"/>
          </w:tcPr>
          <w:p w14:paraId="50BF52F8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62 (34.4)</w:t>
            </w:r>
          </w:p>
        </w:tc>
        <w:tc>
          <w:tcPr>
            <w:tcW w:w="1559" w:type="dxa"/>
            <w:vMerge w:val="restart"/>
            <w:vAlign w:val="center"/>
          </w:tcPr>
          <w:p w14:paraId="56DEC504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2.44 (1.57-3.81)</w:t>
            </w:r>
          </w:p>
        </w:tc>
        <w:tc>
          <w:tcPr>
            <w:tcW w:w="992" w:type="dxa"/>
            <w:vMerge w:val="restart"/>
            <w:vAlign w:val="center"/>
          </w:tcPr>
          <w:p w14:paraId="3B390AE3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F28A1" w14:paraId="3423ACD3" w14:textId="77777777" w:rsidTr="00982C60">
        <w:trPr>
          <w:trHeight w:val="276"/>
        </w:trPr>
        <w:tc>
          <w:tcPr>
            <w:tcW w:w="3969" w:type="dxa"/>
            <w:vMerge/>
            <w:vAlign w:val="center"/>
          </w:tcPr>
          <w:p w14:paraId="00EDB125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14:paraId="39B17AE9" w14:textId="77777777" w:rsidR="00EF28A1" w:rsidRPr="00982C60" w:rsidRDefault="00EF28A1" w:rsidP="008F39A5">
            <w:pPr>
              <w:rPr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Not at all” to “To some extent”</w:t>
            </w:r>
          </w:p>
        </w:tc>
        <w:tc>
          <w:tcPr>
            <w:tcW w:w="1701" w:type="dxa"/>
            <w:vAlign w:val="center"/>
          </w:tcPr>
          <w:p w14:paraId="68C50566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67 (43.8)</w:t>
            </w:r>
          </w:p>
        </w:tc>
        <w:tc>
          <w:tcPr>
            <w:tcW w:w="1843" w:type="dxa"/>
            <w:vAlign w:val="center"/>
          </w:tcPr>
          <w:p w14:paraId="696D0DAB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18 (65.6)</w:t>
            </w:r>
          </w:p>
        </w:tc>
        <w:tc>
          <w:tcPr>
            <w:tcW w:w="1559" w:type="dxa"/>
            <w:vMerge/>
            <w:vAlign w:val="center"/>
          </w:tcPr>
          <w:p w14:paraId="17B23D61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BE96710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8A1" w14:paraId="35CD4CE0" w14:textId="77777777" w:rsidTr="00982C60">
        <w:trPr>
          <w:trHeight w:hRule="exact" w:val="170"/>
        </w:trPr>
        <w:tc>
          <w:tcPr>
            <w:tcW w:w="3969" w:type="dxa"/>
            <w:vAlign w:val="center"/>
          </w:tcPr>
          <w:p w14:paraId="57A9F697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14:paraId="2E65D3D3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37C1EBF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BB437BE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BCB29E5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C132708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8A1" w14:paraId="38D2ED8B" w14:textId="77777777" w:rsidTr="00982C60">
        <w:trPr>
          <w:trHeight w:val="310"/>
        </w:trPr>
        <w:tc>
          <w:tcPr>
            <w:tcW w:w="3969" w:type="dxa"/>
            <w:vMerge w:val="restart"/>
            <w:vAlign w:val="center"/>
          </w:tcPr>
          <w:p w14:paraId="200B07AA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How did you experience the staff communication with you during the baby’s first support minutes?</w:t>
            </w:r>
          </w:p>
        </w:tc>
        <w:tc>
          <w:tcPr>
            <w:tcW w:w="3544" w:type="dxa"/>
            <w:vAlign w:val="center"/>
          </w:tcPr>
          <w:p w14:paraId="6231D9E0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Good” to “Excellent”</w:t>
            </w:r>
          </w:p>
        </w:tc>
        <w:tc>
          <w:tcPr>
            <w:tcW w:w="1701" w:type="dxa"/>
            <w:vAlign w:val="center"/>
          </w:tcPr>
          <w:p w14:paraId="2D804D67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05 (68.6)</w:t>
            </w:r>
          </w:p>
        </w:tc>
        <w:tc>
          <w:tcPr>
            <w:tcW w:w="1843" w:type="dxa"/>
            <w:vAlign w:val="center"/>
          </w:tcPr>
          <w:p w14:paraId="2E2638E4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16 (64.4)</w:t>
            </w:r>
          </w:p>
        </w:tc>
        <w:tc>
          <w:tcPr>
            <w:tcW w:w="1559" w:type="dxa"/>
            <w:vMerge w:val="restart"/>
            <w:vAlign w:val="center"/>
          </w:tcPr>
          <w:p w14:paraId="0B615FD1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.21 (0.76-1.91)</w:t>
            </w:r>
          </w:p>
        </w:tc>
        <w:tc>
          <w:tcPr>
            <w:tcW w:w="992" w:type="dxa"/>
            <w:vMerge w:val="restart"/>
            <w:vAlign w:val="center"/>
          </w:tcPr>
          <w:p w14:paraId="31A5985D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EF28A1" w14:paraId="7C56A823" w14:textId="77777777" w:rsidTr="00982C60">
        <w:trPr>
          <w:trHeight w:val="311"/>
        </w:trPr>
        <w:tc>
          <w:tcPr>
            <w:tcW w:w="3969" w:type="dxa"/>
            <w:vMerge/>
            <w:vAlign w:val="center"/>
          </w:tcPr>
          <w:p w14:paraId="0EEFCB76" w14:textId="77777777" w:rsidR="00EF28A1" w:rsidRPr="00AF50F9" w:rsidRDefault="00EF28A1" w:rsidP="008F3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 w14:paraId="205D18CE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Very poor” to “Fair”</w:t>
            </w:r>
          </w:p>
        </w:tc>
        <w:tc>
          <w:tcPr>
            <w:tcW w:w="1701" w:type="dxa"/>
            <w:vAlign w:val="center"/>
          </w:tcPr>
          <w:p w14:paraId="2E8D4D63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48 (31.4)</w:t>
            </w:r>
          </w:p>
        </w:tc>
        <w:tc>
          <w:tcPr>
            <w:tcW w:w="1843" w:type="dxa"/>
            <w:vAlign w:val="center"/>
          </w:tcPr>
          <w:p w14:paraId="7DDE8B6E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64 (35.6)</w:t>
            </w:r>
          </w:p>
        </w:tc>
        <w:tc>
          <w:tcPr>
            <w:tcW w:w="1559" w:type="dxa"/>
            <w:vMerge/>
            <w:vAlign w:val="center"/>
          </w:tcPr>
          <w:p w14:paraId="5D97EB34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827077A" w14:textId="77777777" w:rsidR="00EF28A1" w:rsidRPr="00982C60" w:rsidRDefault="00EF28A1" w:rsidP="008F39A5">
            <w:pPr>
              <w:jc w:val="center"/>
              <w:rPr>
                <w:sz w:val="20"/>
                <w:szCs w:val="20"/>
              </w:rPr>
            </w:pPr>
          </w:p>
        </w:tc>
      </w:tr>
      <w:tr w:rsidR="00EF28A1" w14:paraId="154809D5" w14:textId="77777777" w:rsidTr="00982C60">
        <w:trPr>
          <w:trHeight w:val="457"/>
        </w:trPr>
        <w:tc>
          <w:tcPr>
            <w:tcW w:w="3969" w:type="dxa"/>
            <w:vAlign w:val="bottom"/>
          </w:tcPr>
          <w:p w14:paraId="237D383C" w14:textId="77777777" w:rsidR="00EF28A1" w:rsidRPr="00AF50F9" w:rsidRDefault="00EF28A1" w:rsidP="008F39A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F50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ental acceptance of research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3544" w:type="dxa"/>
            <w:vAlign w:val="center"/>
          </w:tcPr>
          <w:p w14:paraId="15E31078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2FB87B0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6913857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C2B2D6F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F7ACE45" w14:textId="77777777" w:rsidR="00EF28A1" w:rsidRPr="00982C60" w:rsidRDefault="00EF28A1" w:rsidP="008F39A5">
            <w:pPr>
              <w:jc w:val="center"/>
              <w:rPr>
                <w:sz w:val="20"/>
                <w:szCs w:val="20"/>
              </w:rPr>
            </w:pPr>
          </w:p>
        </w:tc>
      </w:tr>
      <w:tr w:rsidR="00EF28A1" w14:paraId="5E5DAE70" w14:textId="77777777" w:rsidTr="00982C60">
        <w:trPr>
          <w:trHeight w:val="250"/>
        </w:trPr>
        <w:tc>
          <w:tcPr>
            <w:tcW w:w="3969" w:type="dxa"/>
            <w:vMerge w:val="restart"/>
            <w:vAlign w:val="center"/>
          </w:tcPr>
          <w:p w14:paraId="07ADDEEA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 xml:space="preserve">How would you describe </w:t>
            </w:r>
            <w:proofErr w:type="spellStart"/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proofErr w:type="spellEnd"/>
            <w:r w:rsidRPr="00982C60">
              <w:rPr>
                <w:rFonts w:ascii="Times New Roman" w:hAnsi="Times New Roman" w:cs="Times New Roman"/>
                <w:sz w:val="20"/>
                <w:szCs w:val="20"/>
              </w:rPr>
              <w:t xml:space="preserve"> feeling about participating in the SAVE study?</w:t>
            </w:r>
          </w:p>
        </w:tc>
        <w:tc>
          <w:tcPr>
            <w:tcW w:w="3544" w:type="dxa"/>
            <w:vAlign w:val="center"/>
          </w:tcPr>
          <w:p w14:paraId="344D62C4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Positive” to “Strongly positive”</w:t>
            </w:r>
          </w:p>
        </w:tc>
        <w:tc>
          <w:tcPr>
            <w:tcW w:w="1701" w:type="dxa"/>
            <w:vAlign w:val="center"/>
          </w:tcPr>
          <w:p w14:paraId="17D2D60B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27 (83.0)</w:t>
            </w:r>
          </w:p>
        </w:tc>
        <w:tc>
          <w:tcPr>
            <w:tcW w:w="1843" w:type="dxa"/>
            <w:vAlign w:val="center"/>
          </w:tcPr>
          <w:p w14:paraId="0E6A1980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16 (64.4)</w:t>
            </w:r>
          </w:p>
        </w:tc>
        <w:tc>
          <w:tcPr>
            <w:tcW w:w="1559" w:type="dxa"/>
            <w:vMerge w:val="restart"/>
            <w:vAlign w:val="center"/>
          </w:tcPr>
          <w:p w14:paraId="1760EB24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2.44 (1.45-4.12)</w:t>
            </w:r>
          </w:p>
        </w:tc>
        <w:tc>
          <w:tcPr>
            <w:tcW w:w="992" w:type="dxa"/>
            <w:vMerge w:val="restart"/>
            <w:vAlign w:val="center"/>
          </w:tcPr>
          <w:p w14:paraId="7C297AEC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F28A1" w14:paraId="0A123A11" w14:textId="77777777" w:rsidTr="00982C60">
        <w:trPr>
          <w:trHeight w:val="250"/>
        </w:trPr>
        <w:tc>
          <w:tcPr>
            <w:tcW w:w="3969" w:type="dxa"/>
            <w:vMerge/>
            <w:vAlign w:val="center"/>
          </w:tcPr>
          <w:p w14:paraId="4AF9DE85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14:paraId="6EDA7A5E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Neutral”</w:t>
            </w:r>
          </w:p>
        </w:tc>
        <w:tc>
          <w:tcPr>
            <w:tcW w:w="1701" w:type="dxa"/>
            <w:vAlign w:val="center"/>
          </w:tcPr>
          <w:p w14:paraId="4E95511F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5 (0.10)</w:t>
            </w:r>
          </w:p>
        </w:tc>
        <w:tc>
          <w:tcPr>
            <w:tcW w:w="1843" w:type="dxa"/>
            <w:vAlign w:val="center"/>
          </w:tcPr>
          <w:p w14:paraId="5155FE88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37 (20.6)</w:t>
            </w:r>
          </w:p>
        </w:tc>
        <w:tc>
          <w:tcPr>
            <w:tcW w:w="1559" w:type="dxa"/>
            <w:vMerge/>
            <w:vAlign w:val="center"/>
          </w:tcPr>
          <w:p w14:paraId="6B12934D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2A9E064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8A1" w14:paraId="0A75DB4F" w14:textId="77777777" w:rsidTr="00982C60">
        <w:trPr>
          <w:trHeight w:val="250"/>
        </w:trPr>
        <w:tc>
          <w:tcPr>
            <w:tcW w:w="3969" w:type="dxa"/>
            <w:vMerge/>
            <w:vAlign w:val="center"/>
          </w:tcPr>
          <w:p w14:paraId="784A5A91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14:paraId="578155F3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Strongly negative” to “Negative”</w:t>
            </w:r>
          </w:p>
        </w:tc>
        <w:tc>
          <w:tcPr>
            <w:tcW w:w="1701" w:type="dxa"/>
            <w:vAlign w:val="center"/>
          </w:tcPr>
          <w:p w14:paraId="17CB2D10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1 (7.2)</w:t>
            </w:r>
          </w:p>
        </w:tc>
        <w:tc>
          <w:tcPr>
            <w:tcW w:w="1843" w:type="dxa"/>
            <w:vAlign w:val="center"/>
          </w:tcPr>
          <w:p w14:paraId="688C73DC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27 (15.0)</w:t>
            </w:r>
          </w:p>
        </w:tc>
        <w:tc>
          <w:tcPr>
            <w:tcW w:w="1559" w:type="dxa"/>
            <w:vMerge/>
            <w:vAlign w:val="center"/>
          </w:tcPr>
          <w:p w14:paraId="6F45AFD6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F779AAD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8A1" w14:paraId="762A0013" w14:textId="77777777" w:rsidTr="00982C60">
        <w:trPr>
          <w:trHeight w:hRule="exact" w:val="170"/>
        </w:trPr>
        <w:tc>
          <w:tcPr>
            <w:tcW w:w="3969" w:type="dxa"/>
            <w:vAlign w:val="center"/>
          </w:tcPr>
          <w:p w14:paraId="666B0DDC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14:paraId="33FF988C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F8C14B7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C0392DC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025EECB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A46B8BD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8A1" w14:paraId="2CD5DE3E" w14:textId="77777777" w:rsidTr="00982C60">
        <w:trPr>
          <w:trHeight w:val="245"/>
        </w:trPr>
        <w:tc>
          <w:tcPr>
            <w:tcW w:w="3969" w:type="dxa"/>
            <w:vMerge w:val="restart"/>
            <w:vAlign w:val="center"/>
          </w:tcPr>
          <w:p w14:paraId="4451DBCD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What impact do you feel participating in the SAVE study had on your baby’s health?</w:t>
            </w:r>
          </w:p>
        </w:tc>
        <w:tc>
          <w:tcPr>
            <w:tcW w:w="3544" w:type="dxa"/>
            <w:vAlign w:val="center"/>
          </w:tcPr>
          <w:p w14:paraId="136A2DE7" w14:textId="77777777" w:rsidR="00EF28A1" w:rsidRPr="00982C60" w:rsidRDefault="00EF28A1" w:rsidP="008F39A5">
            <w:pPr>
              <w:rPr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Positive” to “Strongly positive”</w:t>
            </w:r>
          </w:p>
        </w:tc>
        <w:tc>
          <w:tcPr>
            <w:tcW w:w="1701" w:type="dxa"/>
            <w:vAlign w:val="center"/>
          </w:tcPr>
          <w:p w14:paraId="6B6FB601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20 (78.4)</w:t>
            </w:r>
          </w:p>
        </w:tc>
        <w:tc>
          <w:tcPr>
            <w:tcW w:w="1843" w:type="dxa"/>
            <w:vAlign w:val="center"/>
          </w:tcPr>
          <w:p w14:paraId="37A64252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89 (49.4)</w:t>
            </w:r>
          </w:p>
        </w:tc>
        <w:tc>
          <w:tcPr>
            <w:tcW w:w="1559" w:type="dxa"/>
            <w:vMerge w:val="restart"/>
            <w:vAlign w:val="center"/>
          </w:tcPr>
          <w:p w14:paraId="004B044E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3.72 (2.29-6.03)</w:t>
            </w:r>
          </w:p>
        </w:tc>
        <w:tc>
          <w:tcPr>
            <w:tcW w:w="992" w:type="dxa"/>
            <w:vMerge w:val="restart"/>
            <w:vAlign w:val="center"/>
          </w:tcPr>
          <w:p w14:paraId="58F0E6DF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F28A1" w14:paraId="29B0F326" w14:textId="77777777" w:rsidTr="00982C60">
        <w:trPr>
          <w:trHeight w:val="245"/>
        </w:trPr>
        <w:tc>
          <w:tcPr>
            <w:tcW w:w="3969" w:type="dxa"/>
            <w:vMerge/>
            <w:vAlign w:val="center"/>
          </w:tcPr>
          <w:p w14:paraId="23BBC199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14:paraId="74FED296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Neutral”</w:t>
            </w:r>
          </w:p>
        </w:tc>
        <w:tc>
          <w:tcPr>
            <w:tcW w:w="1701" w:type="dxa"/>
            <w:vAlign w:val="center"/>
          </w:tcPr>
          <w:p w14:paraId="6EE1B3AF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29 (19.0)</w:t>
            </w:r>
          </w:p>
        </w:tc>
        <w:tc>
          <w:tcPr>
            <w:tcW w:w="1843" w:type="dxa"/>
            <w:vAlign w:val="center"/>
          </w:tcPr>
          <w:p w14:paraId="63B72FB1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81 (0.45)</w:t>
            </w:r>
          </w:p>
        </w:tc>
        <w:tc>
          <w:tcPr>
            <w:tcW w:w="1559" w:type="dxa"/>
            <w:vMerge/>
            <w:vAlign w:val="center"/>
          </w:tcPr>
          <w:p w14:paraId="05AD8188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C4EE4EB" w14:textId="77777777" w:rsidR="00EF28A1" w:rsidRPr="00982C60" w:rsidRDefault="00EF28A1" w:rsidP="008F39A5">
            <w:pPr>
              <w:jc w:val="center"/>
              <w:rPr>
                <w:sz w:val="20"/>
                <w:szCs w:val="20"/>
              </w:rPr>
            </w:pPr>
          </w:p>
        </w:tc>
      </w:tr>
      <w:tr w:rsidR="00EF28A1" w14:paraId="21A9E890" w14:textId="77777777" w:rsidTr="00982C60">
        <w:trPr>
          <w:trHeight w:val="245"/>
        </w:trPr>
        <w:tc>
          <w:tcPr>
            <w:tcW w:w="3969" w:type="dxa"/>
            <w:vMerge/>
            <w:vAlign w:val="center"/>
          </w:tcPr>
          <w:p w14:paraId="046CC250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14:paraId="5B6731CE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Strongly negative” to “Negative”</w:t>
            </w:r>
          </w:p>
        </w:tc>
        <w:tc>
          <w:tcPr>
            <w:tcW w:w="1701" w:type="dxa"/>
            <w:vAlign w:val="center"/>
          </w:tcPr>
          <w:p w14:paraId="20EE9543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4 (2.6)</w:t>
            </w:r>
          </w:p>
        </w:tc>
        <w:tc>
          <w:tcPr>
            <w:tcW w:w="1843" w:type="dxa"/>
            <w:vAlign w:val="center"/>
          </w:tcPr>
          <w:p w14:paraId="7BE0F49E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0 (5.6)</w:t>
            </w:r>
          </w:p>
        </w:tc>
        <w:tc>
          <w:tcPr>
            <w:tcW w:w="1559" w:type="dxa"/>
            <w:vMerge/>
            <w:vAlign w:val="center"/>
          </w:tcPr>
          <w:p w14:paraId="001543F8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ADD2A3B" w14:textId="77777777" w:rsidR="00EF28A1" w:rsidRPr="00982C60" w:rsidRDefault="00EF28A1" w:rsidP="008F39A5">
            <w:pPr>
              <w:jc w:val="center"/>
              <w:rPr>
                <w:sz w:val="20"/>
                <w:szCs w:val="20"/>
              </w:rPr>
            </w:pPr>
          </w:p>
        </w:tc>
      </w:tr>
      <w:tr w:rsidR="00EF28A1" w14:paraId="7AF2C041" w14:textId="77777777" w:rsidTr="00982C60">
        <w:trPr>
          <w:trHeight w:hRule="exact" w:val="170"/>
        </w:trPr>
        <w:tc>
          <w:tcPr>
            <w:tcW w:w="3969" w:type="dxa"/>
            <w:vAlign w:val="center"/>
          </w:tcPr>
          <w:p w14:paraId="0E4B963C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14:paraId="04CF3EF0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DAE2713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D1DCBFC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B275259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E8EE4F7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28A1" w14:paraId="29669E44" w14:textId="77777777" w:rsidTr="00982C60">
        <w:trPr>
          <w:trHeight w:val="262"/>
        </w:trPr>
        <w:tc>
          <w:tcPr>
            <w:tcW w:w="3969" w:type="dxa"/>
            <w:vMerge w:val="restart"/>
            <w:tcBorders>
              <w:bottom w:val="single" w:sz="4" w:space="0" w:color="auto"/>
            </w:tcBorders>
            <w:vAlign w:val="center"/>
          </w:tcPr>
          <w:p w14:paraId="4DC66670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Given your experience of the SAVE study, would you consider participate in another research study in the future?</w:t>
            </w:r>
          </w:p>
        </w:tc>
        <w:tc>
          <w:tcPr>
            <w:tcW w:w="3544" w:type="dxa"/>
            <w:vAlign w:val="center"/>
          </w:tcPr>
          <w:p w14:paraId="4F54B506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Somewhat likely” to “Very likely”</w:t>
            </w:r>
          </w:p>
        </w:tc>
        <w:tc>
          <w:tcPr>
            <w:tcW w:w="1701" w:type="dxa"/>
            <w:vAlign w:val="center"/>
          </w:tcPr>
          <w:p w14:paraId="7FB174F4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32 (86.3)</w:t>
            </w:r>
          </w:p>
        </w:tc>
        <w:tc>
          <w:tcPr>
            <w:tcW w:w="1843" w:type="dxa"/>
            <w:vAlign w:val="center"/>
          </w:tcPr>
          <w:p w14:paraId="55E0A34F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56 (86.7)</w:t>
            </w:r>
          </w:p>
        </w:tc>
        <w:tc>
          <w:tcPr>
            <w:tcW w:w="1559" w:type="dxa"/>
            <w:vMerge w:val="restart"/>
            <w:tcBorders>
              <w:bottom w:val="single" w:sz="4" w:space="0" w:color="auto"/>
            </w:tcBorders>
            <w:vAlign w:val="center"/>
          </w:tcPr>
          <w:p w14:paraId="25E5F27B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0.92 (0.52-1.82)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vAlign w:val="center"/>
          </w:tcPr>
          <w:p w14:paraId="019417ED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EF28A1" w14:paraId="538AE42E" w14:textId="77777777" w:rsidTr="00982C60">
        <w:trPr>
          <w:trHeight w:val="262"/>
        </w:trPr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14:paraId="60D24EE6" w14:textId="77777777" w:rsidR="00EF28A1" w:rsidRPr="00AF50F9" w:rsidRDefault="00EF28A1" w:rsidP="008F3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 w14:paraId="7F29BBBC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Neutral”</w:t>
            </w:r>
          </w:p>
        </w:tc>
        <w:tc>
          <w:tcPr>
            <w:tcW w:w="1701" w:type="dxa"/>
            <w:vAlign w:val="center"/>
          </w:tcPr>
          <w:p w14:paraId="7F140C49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3 (8.5)</w:t>
            </w:r>
          </w:p>
        </w:tc>
        <w:tc>
          <w:tcPr>
            <w:tcW w:w="1843" w:type="dxa"/>
            <w:vAlign w:val="center"/>
          </w:tcPr>
          <w:p w14:paraId="3F28496D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17 (9.4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0795ACA6" w14:textId="77777777" w:rsidR="00EF28A1" w:rsidRPr="00AF50F9" w:rsidRDefault="00EF28A1" w:rsidP="008F39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140D0BD0" w14:textId="77777777" w:rsidR="00EF28A1" w:rsidRPr="00AF50F9" w:rsidRDefault="00EF28A1" w:rsidP="008F39A5">
            <w:pPr>
              <w:jc w:val="center"/>
              <w:rPr>
                <w:sz w:val="18"/>
                <w:szCs w:val="18"/>
              </w:rPr>
            </w:pPr>
          </w:p>
        </w:tc>
      </w:tr>
      <w:tr w:rsidR="00EF28A1" w14:paraId="272547D0" w14:textId="77777777" w:rsidTr="00E1767B">
        <w:trPr>
          <w:trHeight w:val="262"/>
        </w:trPr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14:paraId="1260ACB4" w14:textId="77777777" w:rsidR="00EF28A1" w:rsidRPr="00AF50F9" w:rsidRDefault="00EF28A1" w:rsidP="008F3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1CE2FC3" w14:textId="77777777" w:rsidR="00EF28A1" w:rsidRPr="00982C60" w:rsidRDefault="00EF28A1" w:rsidP="008F3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“Very unlikely” to “Somewhat unlikely”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E0B126B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8 (5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9CE9720" w14:textId="77777777" w:rsidR="00EF28A1" w:rsidRPr="00982C60" w:rsidRDefault="00EF28A1" w:rsidP="008F3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C60">
              <w:rPr>
                <w:rFonts w:ascii="Times New Roman" w:hAnsi="Times New Roman" w:cs="Times New Roman"/>
                <w:sz w:val="20"/>
                <w:szCs w:val="20"/>
              </w:rPr>
              <w:t>7 (3.9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5884AAA" w14:textId="77777777" w:rsidR="00EF28A1" w:rsidRPr="00AF50F9" w:rsidRDefault="00EF28A1" w:rsidP="008F39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8A543C2" w14:textId="77777777" w:rsidR="00EF28A1" w:rsidRPr="00AF50F9" w:rsidRDefault="00EF28A1" w:rsidP="008F39A5">
            <w:pPr>
              <w:jc w:val="center"/>
              <w:rPr>
                <w:sz w:val="18"/>
                <w:szCs w:val="18"/>
              </w:rPr>
            </w:pPr>
          </w:p>
        </w:tc>
      </w:tr>
      <w:tr w:rsidR="00E1767B" w14:paraId="7FD8C09D" w14:textId="77777777" w:rsidTr="00E1767B">
        <w:trPr>
          <w:trHeight w:val="262"/>
        </w:trPr>
        <w:tc>
          <w:tcPr>
            <w:tcW w:w="13608" w:type="dxa"/>
            <w:gridSpan w:val="6"/>
            <w:tcBorders>
              <w:top w:val="single" w:sz="4" w:space="0" w:color="auto"/>
            </w:tcBorders>
            <w:vAlign w:val="center"/>
          </w:tcPr>
          <w:p w14:paraId="508626FD" w14:textId="34D0FB60" w:rsidR="00E1767B" w:rsidRDefault="00E1767B" w:rsidP="00E17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presents odds ratios (95% CI) for dichotomized outcomes (Likert responses 0-2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4) using the same approach as primary analyses but based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ents’ self-reported </w:t>
            </w:r>
            <w:r w:rsidR="00D32E3D">
              <w:rPr>
                <w:rFonts w:ascii="Times New Roman" w:hAnsi="Times New Roman" w:cs="Times New Roman"/>
                <w:sz w:val="20"/>
                <w:szCs w:val="20"/>
              </w:rPr>
              <w:t>group affiliation.</w:t>
            </w:r>
          </w:p>
          <w:p w14:paraId="6107B5DD" w14:textId="57B4DCC4" w:rsidR="00E1767B" w:rsidRPr="00AF50F9" w:rsidRDefault="00E1767B" w:rsidP="00E1767B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Neutral responses within these questions were dichotomized together with negative responses for comparing analyses.</w:t>
            </w:r>
          </w:p>
        </w:tc>
      </w:tr>
    </w:tbl>
    <w:p w14:paraId="558F9CE7" w14:textId="603C27EB" w:rsidR="00F55365" w:rsidRDefault="00F55365" w:rsidP="00F55365">
      <w:pPr>
        <w:tabs>
          <w:tab w:val="left" w:pos="6245"/>
        </w:tabs>
      </w:pPr>
    </w:p>
    <w:p w14:paraId="6EF969C6" w14:textId="19A22AA1" w:rsidR="009908FF" w:rsidRPr="00F44C2D" w:rsidRDefault="009908FF" w:rsidP="006B0DDB">
      <w:pPr>
        <w:rPr>
          <w:rFonts w:ascii="Times New Roman" w:hAnsi="Times New Roman" w:cs="Times New Roman"/>
          <w:sz w:val="20"/>
          <w:szCs w:val="20"/>
        </w:rPr>
      </w:pPr>
    </w:p>
    <w:sectPr w:rsidR="009908FF" w:rsidRPr="00F44C2D" w:rsidSect="002D5A20">
      <w:pgSz w:w="16840" w:h="11900" w:orient="landscape"/>
      <w:pgMar w:top="689" w:right="1417" w:bottom="426" w:left="85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2648F" w14:textId="77777777" w:rsidR="00062793" w:rsidRDefault="00062793" w:rsidP="006021D2">
      <w:r>
        <w:separator/>
      </w:r>
    </w:p>
  </w:endnote>
  <w:endnote w:type="continuationSeparator" w:id="0">
    <w:p w14:paraId="4B1F23DB" w14:textId="77777777" w:rsidR="00062793" w:rsidRDefault="00062793" w:rsidP="00602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52FEE8" w14:textId="77777777" w:rsidR="00062793" w:rsidRDefault="00062793" w:rsidP="006021D2">
      <w:r>
        <w:separator/>
      </w:r>
    </w:p>
  </w:footnote>
  <w:footnote w:type="continuationSeparator" w:id="0">
    <w:p w14:paraId="408325BF" w14:textId="77777777" w:rsidR="00062793" w:rsidRDefault="00062793" w:rsidP="006021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469BE"/>
    <w:multiLevelType w:val="hybridMultilevel"/>
    <w:tmpl w:val="90F447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E499B"/>
    <w:multiLevelType w:val="hybridMultilevel"/>
    <w:tmpl w:val="1794E4A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2F03D3"/>
    <w:multiLevelType w:val="hybridMultilevel"/>
    <w:tmpl w:val="C99A9D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9C3017"/>
    <w:multiLevelType w:val="hybridMultilevel"/>
    <w:tmpl w:val="9A006CE6"/>
    <w:lvl w:ilvl="0" w:tplc="041D000B">
      <w:start w:val="2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D15C33"/>
    <w:multiLevelType w:val="hybridMultilevel"/>
    <w:tmpl w:val="CBEC93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246434"/>
    <w:multiLevelType w:val="hybridMultilevel"/>
    <w:tmpl w:val="F3CEE8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0A7A2D"/>
    <w:multiLevelType w:val="hybridMultilevel"/>
    <w:tmpl w:val="C0CCC2FE"/>
    <w:lvl w:ilvl="0" w:tplc="041D000B">
      <w:start w:val="2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AF2C0D"/>
    <w:multiLevelType w:val="hybridMultilevel"/>
    <w:tmpl w:val="7A9C24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460AED"/>
    <w:multiLevelType w:val="hybridMultilevel"/>
    <w:tmpl w:val="B45A86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B70C09"/>
    <w:multiLevelType w:val="hybridMultilevel"/>
    <w:tmpl w:val="20827AA2"/>
    <w:lvl w:ilvl="0" w:tplc="041D000B">
      <w:start w:val="3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3E47BF"/>
    <w:multiLevelType w:val="hybridMultilevel"/>
    <w:tmpl w:val="8F0EB742"/>
    <w:lvl w:ilvl="0" w:tplc="041D000B">
      <w:start w:val="2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872C96"/>
    <w:multiLevelType w:val="hybridMultilevel"/>
    <w:tmpl w:val="5D7AA3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C67DE4"/>
    <w:multiLevelType w:val="hybridMultilevel"/>
    <w:tmpl w:val="E86E74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4126F1"/>
    <w:multiLevelType w:val="hybridMultilevel"/>
    <w:tmpl w:val="B8F8B83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224E88"/>
    <w:multiLevelType w:val="hybridMultilevel"/>
    <w:tmpl w:val="E1B6884C"/>
    <w:lvl w:ilvl="0" w:tplc="041D000B">
      <w:start w:val="2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ED4C9B"/>
    <w:multiLevelType w:val="hybridMultilevel"/>
    <w:tmpl w:val="5CA6E238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5B1E1D"/>
    <w:multiLevelType w:val="hybridMultilevel"/>
    <w:tmpl w:val="10FE5F34"/>
    <w:lvl w:ilvl="0" w:tplc="041D000B">
      <w:start w:val="25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046B82"/>
    <w:multiLevelType w:val="hybridMultilevel"/>
    <w:tmpl w:val="1B944000"/>
    <w:lvl w:ilvl="0" w:tplc="041D000B">
      <w:start w:val="2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3C4A48"/>
    <w:multiLevelType w:val="hybridMultilevel"/>
    <w:tmpl w:val="45BEE3A2"/>
    <w:lvl w:ilvl="0" w:tplc="041D000B">
      <w:start w:val="2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7D1495"/>
    <w:multiLevelType w:val="hybridMultilevel"/>
    <w:tmpl w:val="6D0CF788"/>
    <w:lvl w:ilvl="0" w:tplc="041D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1084476">
    <w:abstractNumId w:val="13"/>
  </w:num>
  <w:num w:numId="2" w16cid:durableId="277228180">
    <w:abstractNumId w:val="18"/>
  </w:num>
  <w:num w:numId="3" w16cid:durableId="809590331">
    <w:abstractNumId w:val="10"/>
  </w:num>
  <w:num w:numId="4" w16cid:durableId="284889032">
    <w:abstractNumId w:val="17"/>
  </w:num>
  <w:num w:numId="5" w16cid:durableId="430248556">
    <w:abstractNumId w:val="6"/>
  </w:num>
  <w:num w:numId="6" w16cid:durableId="1121535403">
    <w:abstractNumId w:val="14"/>
  </w:num>
  <w:num w:numId="7" w16cid:durableId="1149520952">
    <w:abstractNumId w:val="3"/>
  </w:num>
  <w:num w:numId="8" w16cid:durableId="1479302827">
    <w:abstractNumId w:val="9"/>
  </w:num>
  <w:num w:numId="9" w16cid:durableId="550580083">
    <w:abstractNumId w:val="16"/>
  </w:num>
  <w:num w:numId="10" w16cid:durableId="710033155">
    <w:abstractNumId w:val="5"/>
  </w:num>
  <w:num w:numId="11" w16cid:durableId="326252040">
    <w:abstractNumId w:val="7"/>
  </w:num>
  <w:num w:numId="12" w16cid:durableId="164903335">
    <w:abstractNumId w:val="1"/>
  </w:num>
  <w:num w:numId="13" w16cid:durableId="1360353119">
    <w:abstractNumId w:val="2"/>
  </w:num>
  <w:num w:numId="14" w16cid:durableId="1994480767">
    <w:abstractNumId w:val="12"/>
  </w:num>
  <w:num w:numId="15" w16cid:durableId="1556701619">
    <w:abstractNumId w:val="15"/>
  </w:num>
  <w:num w:numId="16" w16cid:durableId="36055263">
    <w:abstractNumId w:val="19"/>
  </w:num>
  <w:num w:numId="17" w16cid:durableId="1989093086">
    <w:abstractNumId w:val="0"/>
  </w:num>
  <w:num w:numId="18" w16cid:durableId="493303468">
    <w:abstractNumId w:val="8"/>
  </w:num>
  <w:num w:numId="19" w16cid:durableId="127943300">
    <w:abstractNumId w:val="4"/>
  </w:num>
  <w:num w:numId="20" w16cid:durableId="191215848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mirrorMargins/>
  <w:proofState w:spelling="clean" w:grammar="clean"/>
  <w:defaultTabStop w:val="1304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60D"/>
    <w:rsid w:val="00011973"/>
    <w:rsid w:val="000164DA"/>
    <w:rsid w:val="000274B0"/>
    <w:rsid w:val="000323EA"/>
    <w:rsid w:val="00037434"/>
    <w:rsid w:val="00043A36"/>
    <w:rsid w:val="00051373"/>
    <w:rsid w:val="00051EC4"/>
    <w:rsid w:val="00051F92"/>
    <w:rsid w:val="0005680A"/>
    <w:rsid w:val="00062793"/>
    <w:rsid w:val="00062C78"/>
    <w:rsid w:val="000634C2"/>
    <w:rsid w:val="0008013F"/>
    <w:rsid w:val="00086361"/>
    <w:rsid w:val="0008674F"/>
    <w:rsid w:val="00087C22"/>
    <w:rsid w:val="000A32BC"/>
    <w:rsid w:val="000B5EF8"/>
    <w:rsid w:val="000C2E8D"/>
    <w:rsid w:val="000C7C53"/>
    <w:rsid w:val="000E1D46"/>
    <w:rsid w:val="000E3191"/>
    <w:rsid w:val="000E6461"/>
    <w:rsid w:val="00112B79"/>
    <w:rsid w:val="00113FA6"/>
    <w:rsid w:val="0011474A"/>
    <w:rsid w:val="00115842"/>
    <w:rsid w:val="0012436F"/>
    <w:rsid w:val="001262C0"/>
    <w:rsid w:val="00137D1E"/>
    <w:rsid w:val="00137DA6"/>
    <w:rsid w:val="0014032E"/>
    <w:rsid w:val="001404ED"/>
    <w:rsid w:val="001414A0"/>
    <w:rsid w:val="001419B1"/>
    <w:rsid w:val="00141B3D"/>
    <w:rsid w:val="0014358F"/>
    <w:rsid w:val="00146285"/>
    <w:rsid w:val="001529BD"/>
    <w:rsid w:val="00157EB7"/>
    <w:rsid w:val="001610AA"/>
    <w:rsid w:val="0016353E"/>
    <w:rsid w:val="00166685"/>
    <w:rsid w:val="001707C5"/>
    <w:rsid w:val="00181C66"/>
    <w:rsid w:val="001834B6"/>
    <w:rsid w:val="001861AF"/>
    <w:rsid w:val="00190D5B"/>
    <w:rsid w:val="001916F3"/>
    <w:rsid w:val="00194F1A"/>
    <w:rsid w:val="00196752"/>
    <w:rsid w:val="00196DCE"/>
    <w:rsid w:val="00197BBA"/>
    <w:rsid w:val="001A4820"/>
    <w:rsid w:val="001A4DAC"/>
    <w:rsid w:val="001B4639"/>
    <w:rsid w:val="001C1923"/>
    <w:rsid w:val="001C57FD"/>
    <w:rsid w:val="001D0D06"/>
    <w:rsid w:val="001D48F4"/>
    <w:rsid w:val="001D6BC0"/>
    <w:rsid w:val="001E122D"/>
    <w:rsid w:val="001E450E"/>
    <w:rsid w:val="001F016A"/>
    <w:rsid w:val="001F0A33"/>
    <w:rsid w:val="001F11E9"/>
    <w:rsid w:val="001F4C99"/>
    <w:rsid w:val="002049D7"/>
    <w:rsid w:val="00211E93"/>
    <w:rsid w:val="00215ABE"/>
    <w:rsid w:val="00216D05"/>
    <w:rsid w:val="002275E1"/>
    <w:rsid w:val="0024409F"/>
    <w:rsid w:val="00245FD5"/>
    <w:rsid w:val="002560A1"/>
    <w:rsid w:val="002563EA"/>
    <w:rsid w:val="002565CE"/>
    <w:rsid w:val="00260702"/>
    <w:rsid w:val="00267304"/>
    <w:rsid w:val="00267CAB"/>
    <w:rsid w:val="00270662"/>
    <w:rsid w:val="00270E97"/>
    <w:rsid w:val="00272648"/>
    <w:rsid w:val="002744FF"/>
    <w:rsid w:val="00282BF9"/>
    <w:rsid w:val="00286776"/>
    <w:rsid w:val="00290FC3"/>
    <w:rsid w:val="00295760"/>
    <w:rsid w:val="00297294"/>
    <w:rsid w:val="002979F0"/>
    <w:rsid w:val="002A0FCD"/>
    <w:rsid w:val="002A2E1A"/>
    <w:rsid w:val="002A3E23"/>
    <w:rsid w:val="002A3E47"/>
    <w:rsid w:val="002A4C00"/>
    <w:rsid w:val="002A6187"/>
    <w:rsid w:val="002B03E3"/>
    <w:rsid w:val="002B5F8A"/>
    <w:rsid w:val="002C6D6E"/>
    <w:rsid w:val="002D0712"/>
    <w:rsid w:val="002D3825"/>
    <w:rsid w:val="002D5A20"/>
    <w:rsid w:val="002D6B10"/>
    <w:rsid w:val="002F10F2"/>
    <w:rsid w:val="00300040"/>
    <w:rsid w:val="00301CE2"/>
    <w:rsid w:val="0030628A"/>
    <w:rsid w:val="00307106"/>
    <w:rsid w:val="003079FF"/>
    <w:rsid w:val="00315205"/>
    <w:rsid w:val="00320308"/>
    <w:rsid w:val="00323EA7"/>
    <w:rsid w:val="003243CE"/>
    <w:rsid w:val="00326462"/>
    <w:rsid w:val="003321A0"/>
    <w:rsid w:val="003345D6"/>
    <w:rsid w:val="00337D08"/>
    <w:rsid w:val="003418EA"/>
    <w:rsid w:val="00352B55"/>
    <w:rsid w:val="00356476"/>
    <w:rsid w:val="0036091A"/>
    <w:rsid w:val="0036115A"/>
    <w:rsid w:val="00361C63"/>
    <w:rsid w:val="0037463D"/>
    <w:rsid w:val="003868C4"/>
    <w:rsid w:val="00392688"/>
    <w:rsid w:val="00393910"/>
    <w:rsid w:val="003B2E50"/>
    <w:rsid w:val="003B38F9"/>
    <w:rsid w:val="003C3038"/>
    <w:rsid w:val="003C54D3"/>
    <w:rsid w:val="003D50FD"/>
    <w:rsid w:val="003D6C0B"/>
    <w:rsid w:val="003E1B5B"/>
    <w:rsid w:val="003F4D60"/>
    <w:rsid w:val="003F500E"/>
    <w:rsid w:val="003F72CE"/>
    <w:rsid w:val="00400086"/>
    <w:rsid w:val="00414421"/>
    <w:rsid w:val="0041741B"/>
    <w:rsid w:val="00430821"/>
    <w:rsid w:val="00435A8C"/>
    <w:rsid w:val="00436C8B"/>
    <w:rsid w:val="00443D95"/>
    <w:rsid w:val="00444825"/>
    <w:rsid w:val="00447703"/>
    <w:rsid w:val="004531A8"/>
    <w:rsid w:val="0045360D"/>
    <w:rsid w:val="00453BEC"/>
    <w:rsid w:val="0046065B"/>
    <w:rsid w:val="00462696"/>
    <w:rsid w:val="00467CC6"/>
    <w:rsid w:val="00471123"/>
    <w:rsid w:val="0047785A"/>
    <w:rsid w:val="00483D64"/>
    <w:rsid w:val="00491CE4"/>
    <w:rsid w:val="00491F8B"/>
    <w:rsid w:val="0049243A"/>
    <w:rsid w:val="00493487"/>
    <w:rsid w:val="004936F6"/>
    <w:rsid w:val="00495336"/>
    <w:rsid w:val="004A42D1"/>
    <w:rsid w:val="004A6363"/>
    <w:rsid w:val="004B2A5B"/>
    <w:rsid w:val="004B5A54"/>
    <w:rsid w:val="004D13EE"/>
    <w:rsid w:val="004E1DBC"/>
    <w:rsid w:val="004F4684"/>
    <w:rsid w:val="00504C2D"/>
    <w:rsid w:val="00507DF8"/>
    <w:rsid w:val="0051221B"/>
    <w:rsid w:val="00513145"/>
    <w:rsid w:val="0052100C"/>
    <w:rsid w:val="0052422C"/>
    <w:rsid w:val="00525B38"/>
    <w:rsid w:val="00527410"/>
    <w:rsid w:val="0052766A"/>
    <w:rsid w:val="00533593"/>
    <w:rsid w:val="00535606"/>
    <w:rsid w:val="00535E0E"/>
    <w:rsid w:val="00536526"/>
    <w:rsid w:val="005365C9"/>
    <w:rsid w:val="005413D9"/>
    <w:rsid w:val="00545E31"/>
    <w:rsid w:val="00545F0E"/>
    <w:rsid w:val="005522DD"/>
    <w:rsid w:val="005550F0"/>
    <w:rsid w:val="005614BA"/>
    <w:rsid w:val="005642B2"/>
    <w:rsid w:val="0057322A"/>
    <w:rsid w:val="00580F4E"/>
    <w:rsid w:val="00584B46"/>
    <w:rsid w:val="00584FCC"/>
    <w:rsid w:val="005933E3"/>
    <w:rsid w:val="0059606E"/>
    <w:rsid w:val="005A7841"/>
    <w:rsid w:val="005B7EED"/>
    <w:rsid w:val="005D2F3E"/>
    <w:rsid w:val="005D7A84"/>
    <w:rsid w:val="005E4B9C"/>
    <w:rsid w:val="005E59AB"/>
    <w:rsid w:val="005F0CF1"/>
    <w:rsid w:val="006021D2"/>
    <w:rsid w:val="006028C0"/>
    <w:rsid w:val="00602E9F"/>
    <w:rsid w:val="006118A1"/>
    <w:rsid w:val="00611C41"/>
    <w:rsid w:val="006131C3"/>
    <w:rsid w:val="006161F9"/>
    <w:rsid w:val="0061731F"/>
    <w:rsid w:val="006227CA"/>
    <w:rsid w:val="006251FF"/>
    <w:rsid w:val="00625521"/>
    <w:rsid w:val="006330D9"/>
    <w:rsid w:val="00633BEC"/>
    <w:rsid w:val="00645222"/>
    <w:rsid w:val="00653EA2"/>
    <w:rsid w:val="00656E41"/>
    <w:rsid w:val="00657B73"/>
    <w:rsid w:val="00661C9C"/>
    <w:rsid w:val="0066414E"/>
    <w:rsid w:val="0067197B"/>
    <w:rsid w:val="00673BB3"/>
    <w:rsid w:val="006760F2"/>
    <w:rsid w:val="006A0743"/>
    <w:rsid w:val="006B0DDB"/>
    <w:rsid w:val="006B38C8"/>
    <w:rsid w:val="006C086C"/>
    <w:rsid w:val="006C4712"/>
    <w:rsid w:val="006C6A0A"/>
    <w:rsid w:val="006E0095"/>
    <w:rsid w:val="006E2C79"/>
    <w:rsid w:val="006E3116"/>
    <w:rsid w:val="006E6665"/>
    <w:rsid w:val="006E7E80"/>
    <w:rsid w:val="006F2C39"/>
    <w:rsid w:val="006F5402"/>
    <w:rsid w:val="00707D1D"/>
    <w:rsid w:val="00711C8A"/>
    <w:rsid w:val="00731244"/>
    <w:rsid w:val="00732D76"/>
    <w:rsid w:val="00734A08"/>
    <w:rsid w:val="0075252D"/>
    <w:rsid w:val="00756C3C"/>
    <w:rsid w:val="00761E46"/>
    <w:rsid w:val="00762119"/>
    <w:rsid w:val="0076456B"/>
    <w:rsid w:val="00771A18"/>
    <w:rsid w:val="007767F1"/>
    <w:rsid w:val="00782F29"/>
    <w:rsid w:val="0078369C"/>
    <w:rsid w:val="0079638D"/>
    <w:rsid w:val="0079641E"/>
    <w:rsid w:val="007A3D26"/>
    <w:rsid w:val="007A52EF"/>
    <w:rsid w:val="007B6D83"/>
    <w:rsid w:val="007B75E7"/>
    <w:rsid w:val="007C286F"/>
    <w:rsid w:val="007C2B02"/>
    <w:rsid w:val="007C4B0E"/>
    <w:rsid w:val="007D4D58"/>
    <w:rsid w:val="007D7E10"/>
    <w:rsid w:val="007E49D1"/>
    <w:rsid w:val="007F1BA0"/>
    <w:rsid w:val="007F335C"/>
    <w:rsid w:val="008058CE"/>
    <w:rsid w:val="00814F7B"/>
    <w:rsid w:val="00822CBB"/>
    <w:rsid w:val="00825F93"/>
    <w:rsid w:val="008266B6"/>
    <w:rsid w:val="0083325D"/>
    <w:rsid w:val="00840628"/>
    <w:rsid w:val="00842FA5"/>
    <w:rsid w:val="00847BBF"/>
    <w:rsid w:val="00857E04"/>
    <w:rsid w:val="00862801"/>
    <w:rsid w:val="0086416B"/>
    <w:rsid w:val="0086625A"/>
    <w:rsid w:val="00871AAC"/>
    <w:rsid w:val="00876D3A"/>
    <w:rsid w:val="00877BBA"/>
    <w:rsid w:val="00893582"/>
    <w:rsid w:val="008A11CF"/>
    <w:rsid w:val="008A3D98"/>
    <w:rsid w:val="008A7158"/>
    <w:rsid w:val="008B1A26"/>
    <w:rsid w:val="008B7ACD"/>
    <w:rsid w:val="008C316D"/>
    <w:rsid w:val="008C3DE5"/>
    <w:rsid w:val="008C4B57"/>
    <w:rsid w:val="008C5544"/>
    <w:rsid w:val="008E069F"/>
    <w:rsid w:val="008E0C34"/>
    <w:rsid w:val="008E749C"/>
    <w:rsid w:val="00900E25"/>
    <w:rsid w:val="00904254"/>
    <w:rsid w:val="009106A8"/>
    <w:rsid w:val="00931D18"/>
    <w:rsid w:val="0093576D"/>
    <w:rsid w:val="0093770C"/>
    <w:rsid w:val="00940F6A"/>
    <w:rsid w:val="0094346C"/>
    <w:rsid w:val="00950B96"/>
    <w:rsid w:val="00951573"/>
    <w:rsid w:val="0096054D"/>
    <w:rsid w:val="00963CD0"/>
    <w:rsid w:val="0096703B"/>
    <w:rsid w:val="00967FF2"/>
    <w:rsid w:val="0097056C"/>
    <w:rsid w:val="00973AFA"/>
    <w:rsid w:val="00980888"/>
    <w:rsid w:val="009815E8"/>
    <w:rsid w:val="00981601"/>
    <w:rsid w:val="00982C60"/>
    <w:rsid w:val="009908FF"/>
    <w:rsid w:val="00991AF6"/>
    <w:rsid w:val="009957DF"/>
    <w:rsid w:val="00996503"/>
    <w:rsid w:val="009A76F5"/>
    <w:rsid w:val="009B2D8D"/>
    <w:rsid w:val="009B4062"/>
    <w:rsid w:val="009B4437"/>
    <w:rsid w:val="009C1B8A"/>
    <w:rsid w:val="009C32DB"/>
    <w:rsid w:val="009C34AB"/>
    <w:rsid w:val="009C5FF2"/>
    <w:rsid w:val="009C7AFE"/>
    <w:rsid w:val="009E0797"/>
    <w:rsid w:val="009E201A"/>
    <w:rsid w:val="009F0173"/>
    <w:rsid w:val="009F37CF"/>
    <w:rsid w:val="009F5C3A"/>
    <w:rsid w:val="00A02FCB"/>
    <w:rsid w:val="00A04640"/>
    <w:rsid w:val="00A07379"/>
    <w:rsid w:val="00A12158"/>
    <w:rsid w:val="00A20248"/>
    <w:rsid w:val="00A21E7E"/>
    <w:rsid w:val="00A233A4"/>
    <w:rsid w:val="00A26947"/>
    <w:rsid w:val="00A32392"/>
    <w:rsid w:val="00A4259B"/>
    <w:rsid w:val="00A64103"/>
    <w:rsid w:val="00A65747"/>
    <w:rsid w:val="00A75688"/>
    <w:rsid w:val="00A77DCE"/>
    <w:rsid w:val="00A85E2B"/>
    <w:rsid w:val="00A86E28"/>
    <w:rsid w:val="00A878A3"/>
    <w:rsid w:val="00A95301"/>
    <w:rsid w:val="00A95717"/>
    <w:rsid w:val="00AA229F"/>
    <w:rsid w:val="00AA68FE"/>
    <w:rsid w:val="00AB424F"/>
    <w:rsid w:val="00AB52C4"/>
    <w:rsid w:val="00AC7A33"/>
    <w:rsid w:val="00AD395D"/>
    <w:rsid w:val="00AD6720"/>
    <w:rsid w:val="00AD7ACE"/>
    <w:rsid w:val="00AF1A3C"/>
    <w:rsid w:val="00AF1D6E"/>
    <w:rsid w:val="00AF3013"/>
    <w:rsid w:val="00AF7940"/>
    <w:rsid w:val="00AF7F71"/>
    <w:rsid w:val="00B00096"/>
    <w:rsid w:val="00B03517"/>
    <w:rsid w:val="00B07CAA"/>
    <w:rsid w:val="00B11ECC"/>
    <w:rsid w:val="00B16F33"/>
    <w:rsid w:val="00B24D0D"/>
    <w:rsid w:val="00B26B2C"/>
    <w:rsid w:val="00B26E9E"/>
    <w:rsid w:val="00B31173"/>
    <w:rsid w:val="00B32D4C"/>
    <w:rsid w:val="00B36C57"/>
    <w:rsid w:val="00B41DB4"/>
    <w:rsid w:val="00B420A1"/>
    <w:rsid w:val="00B46074"/>
    <w:rsid w:val="00B47005"/>
    <w:rsid w:val="00B54D68"/>
    <w:rsid w:val="00B55461"/>
    <w:rsid w:val="00B56261"/>
    <w:rsid w:val="00B62658"/>
    <w:rsid w:val="00B731EA"/>
    <w:rsid w:val="00B75C53"/>
    <w:rsid w:val="00B81D28"/>
    <w:rsid w:val="00B84C8D"/>
    <w:rsid w:val="00B87226"/>
    <w:rsid w:val="00B9244D"/>
    <w:rsid w:val="00B924D7"/>
    <w:rsid w:val="00B97E89"/>
    <w:rsid w:val="00BA329B"/>
    <w:rsid w:val="00BA5606"/>
    <w:rsid w:val="00BA7F0E"/>
    <w:rsid w:val="00BB55BB"/>
    <w:rsid w:val="00BB70DB"/>
    <w:rsid w:val="00BC020C"/>
    <w:rsid w:val="00BC288F"/>
    <w:rsid w:val="00BC6342"/>
    <w:rsid w:val="00BD2020"/>
    <w:rsid w:val="00BE0611"/>
    <w:rsid w:val="00BF10A6"/>
    <w:rsid w:val="00C011F5"/>
    <w:rsid w:val="00C04BBC"/>
    <w:rsid w:val="00C12BC3"/>
    <w:rsid w:val="00C13529"/>
    <w:rsid w:val="00C145F7"/>
    <w:rsid w:val="00C2603D"/>
    <w:rsid w:val="00C317E3"/>
    <w:rsid w:val="00C319AB"/>
    <w:rsid w:val="00C33A81"/>
    <w:rsid w:val="00C35F1B"/>
    <w:rsid w:val="00C43406"/>
    <w:rsid w:val="00C45871"/>
    <w:rsid w:val="00C46835"/>
    <w:rsid w:val="00C468A2"/>
    <w:rsid w:val="00C5109A"/>
    <w:rsid w:val="00C56687"/>
    <w:rsid w:val="00C57BBF"/>
    <w:rsid w:val="00C60540"/>
    <w:rsid w:val="00C7141A"/>
    <w:rsid w:val="00C759BC"/>
    <w:rsid w:val="00C75F7C"/>
    <w:rsid w:val="00C90A5F"/>
    <w:rsid w:val="00C939A9"/>
    <w:rsid w:val="00C962ED"/>
    <w:rsid w:val="00C963F2"/>
    <w:rsid w:val="00CA1033"/>
    <w:rsid w:val="00CA702B"/>
    <w:rsid w:val="00CB13CA"/>
    <w:rsid w:val="00CB7D8D"/>
    <w:rsid w:val="00CC72C8"/>
    <w:rsid w:val="00CC7890"/>
    <w:rsid w:val="00CC78C7"/>
    <w:rsid w:val="00CD2C44"/>
    <w:rsid w:val="00CD2C96"/>
    <w:rsid w:val="00CD6386"/>
    <w:rsid w:val="00CD7E27"/>
    <w:rsid w:val="00CE3C64"/>
    <w:rsid w:val="00CF092B"/>
    <w:rsid w:val="00CF689D"/>
    <w:rsid w:val="00D02AE7"/>
    <w:rsid w:val="00D0601A"/>
    <w:rsid w:val="00D15E8D"/>
    <w:rsid w:val="00D23A07"/>
    <w:rsid w:val="00D24E73"/>
    <w:rsid w:val="00D30B35"/>
    <w:rsid w:val="00D32E3D"/>
    <w:rsid w:val="00D338EE"/>
    <w:rsid w:val="00D41EA3"/>
    <w:rsid w:val="00D43FC5"/>
    <w:rsid w:val="00D54341"/>
    <w:rsid w:val="00D5468F"/>
    <w:rsid w:val="00D57371"/>
    <w:rsid w:val="00D66AB2"/>
    <w:rsid w:val="00D709BC"/>
    <w:rsid w:val="00D70D3D"/>
    <w:rsid w:val="00D7418C"/>
    <w:rsid w:val="00D82258"/>
    <w:rsid w:val="00D83089"/>
    <w:rsid w:val="00D836AE"/>
    <w:rsid w:val="00D95D9A"/>
    <w:rsid w:val="00DA0342"/>
    <w:rsid w:val="00DA546D"/>
    <w:rsid w:val="00DB1A36"/>
    <w:rsid w:val="00DB56AA"/>
    <w:rsid w:val="00DC0C1C"/>
    <w:rsid w:val="00DC1C6B"/>
    <w:rsid w:val="00DD476A"/>
    <w:rsid w:val="00DD5AFF"/>
    <w:rsid w:val="00DD6420"/>
    <w:rsid w:val="00DF0876"/>
    <w:rsid w:val="00E003A0"/>
    <w:rsid w:val="00E14939"/>
    <w:rsid w:val="00E1767B"/>
    <w:rsid w:val="00E217DD"/>
    <w:rsid w:val="00E264D4"/>
    <w:rsid w:val="00E264FB"/>
    <w:rsid w:val="00E36702"/>
    <w:rsid w:val="00E42F32"/>
    <w:rsid w:val="00E44BEE"/>
    <w:rsid w:val="00E45E41"/>
    <w:rsid w:val="00E600C4"/>
    <w:rsid w:val="00E618F3"/>
    <w:rsid w:val="00E670C0"/>
    <w:rsid w:val="00E67158"/>
    <w:rsid w:val="00E74832"/>
    <w:rsid w:val="00E81C21"/>
    <w:rsid w:val="00E834BB"/>
    <w:rsid w:val="00E904E2"/>
    <w:rsid w:val="00E907FE"/>
    <w:rsid w:val="00E936CE"/>
    <w:rsid w:val="00E938E9"/>
    <w:rsid w:val="00E9471C"/>
    <w:rsid w:val="00EA1293"/>
    <w:rsid w:val="00EA44FF"/>
    <w:rsid w:val="00EC24CB"/>
    <w:rsid w:val="00EC4701"/>
    <w:rsid w:val="00EC5920"/>
    <w:rsid w:val="00EC68C1"/>
    <w:rsid w:val="00ED0E2E"/>
    <w:rsid w:val="00ED2416"/>
    <w:rsid w:val="00EE0111"/>
    <w:rsid w:val="00EE51FB"/>
    <w:rsid w:val="00EE5B28"/>
    <w:rsid w:val="00EE79D9"/>
    <w:rsid w:val="00EF28A1"/>
    <w:rsid w:val="00EF791F"/>
    <w:rsid w:val="00F060CA"/>
    <w:rsid w:val="00F07B44"/>
    <w:rsid w:val="00F12029"/>
    <w:rsid w:val="00F12BF0"/>
    <w:rsid w:val="00F34F26"/>
    <w:rsid w:val="00F407D0"/>
    <w:rsid w:val="00F44C2D"/>
    <w:rsid w:val="00F55365"/>
    <w:rsid w:val="00F60CA8"/>
    <w:rsid w:val="00F630F5"/>
    <w:rsid w:val="00F65195"/>
    <w:rsid w:val="00F70037"/>
    <w:rsid w:val="00F82FF5"/>
    <w:rsid w:val="00F941A9"/>
    <w:rsid w:val="00FA0BA7"/>
    <w:rsid w:val="00FA0C9F"/>
    <w:rsid w:val="00FA26E0"/>
    <w:rsid w:val="00FA7E66"/>
    <w:rsid w:val="00FB01E1"/>
    <w:rsid w:val="00FB1CAC"/>
    <w:rsid w:val="00FC3923"/>
    <w:rsid w:val="00FD4CD6"/>
    <w:rsid w:val="00FE2626"/>
    <w:rsid w:val="00FE4737"/>
    <w:rsid w:val="00FE57C2"/>
    <w:rsid w:val="00FE5CCF"/>
    <w:rsid w:val="00FE5F33"/>
    <w:rsid w:val="00FF283B"/>
    <w:rsid w:val="00FF3DC3"/>
    <w:rsid w:val="00FF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E624D"/>
  <w15:chartTrackingRefBased/>
  <w15:docId w15:val="{6C6FAE16-F48B-3741-A027-CCB48ADAF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4536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536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536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536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536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536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536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536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536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536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536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5360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5360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5360D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5360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5360D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5360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5360D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4536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5360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536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5360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4536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5360D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45360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5360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536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5360D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45360D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4536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6021D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021D2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6021D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021D2"/>
    <w:rPr>
      <w:lang w:val="en-US"/>
    </w:rPr>
  </w:style>
  <w:style w:type="paragraph" w:styleId="Revision">
    <w:name w:val="Revision"/>
    <w:hidden/>
    <w:uiPriority w:val="99"/>
    <w:semiHidden/>
    <w:rsid w:val="001C1923"/>
    <w:rPr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C192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C1923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C1923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C192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C1923"/>
    <w:rPr>
      <w:b/>
      <w:bCs/>
      <w:sz w:val="20"/>
      <w:szCs w:val="20"/>
      <w:lang w:val="en-US"/>
    </w:rPr>
  </w:style>
  <w:style w:type="character" w:styleId="Stark">
    <w:name w:val="Strong"/>
    <w:basedOn w:val="Standardstycketeckensnitt"/>
    <w:uiPriority w:val="22"/>
    <w:qFormat/>
    <w:rsid w:val="006E0095"/>
    <w:rPr>
      <w:b/>
      <w:bCs/>
    </w:rPr>
  </w:style>
  <w:style w:type="character" w:customStyle="1" w:styleId="normaltextrun">
    <w:name w:val="normaltextrun"/>
    <w:basedOn w:val="Standardstycketeckensnitt"/>
    <w:rsid w:val="00521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9D855-08A1-480B-B4E7-40A7D8C04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4</Pages>
  <Words>1200</Words>
  <Characters>7253</Characters>
  <Application>Microsoft Office Word</Application>
  <DocSecurity>0</DocSecurity>
  <Lines>139</Lines>
  <Paragraphs>2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ilander</dc:creator>
  <cp:keywords/>
  <dc:description/>
  <cp:lastModifiedBy>Maria Wilander</cp:lastModifiedBy>
  <cp:revision>85</cp:revision>
  <dcterms:created xsi:type="dcterms:W3CDTF">2026-02-26T12:41:00Z</dcterms:created>
  <dcterms:modified xsi:type="dcterms:W3CDTF">2026-02-28T22:39:00Z</dcterms:modified>
</cp:coreProperties>
</file>